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26B90" w14:textId="167EE476" w:rsidR="00421EBB" w:rsidRPr="0085757D" w:rsidRDefault="003A0B8E" w:rsidP="00AC023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Hlk17248337"/>
      <w:r>
        <w:rPr>
          <w:rFonts w:ascii="Times New Roman" w:hAnsi="Times New Roman" w:cs="Times New Roman"/>
          <w:noProof/>
          <w:sz w:val="24"/>
          <w:szCs w:val="24"/>
        </w:rPr>
        <w:t>Table 1: List of inbred lines used to form segregating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1"/>
        <w:gridCol w:w="1305"/>
        <w:gridCol w:w="5023"/>
        <w:gridCol w:w="1040"/>
        <w:gridCol w:w="1697"/>
      </w:tblGrid>
      <w:tr w:rsidR="00A10CAA" w:rsidRPr="00A10CAA" w14:paraId="2728DC62" w14:textId="77777777" w:rsidTr="00A10CAA">
        <w:trPr>
          <w:trHeight w:val="20"/>
        </w:trPr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B97F3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11CB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797B5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gre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3E4EE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240B2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ribute</w:t>
            </w:r>
          </w:p>
        </w:tc>
      </w:tr>
      <w:tr w:rsidR="00A10CAA" w:rsidRPr="00A10CAA" w14:paraId="70C767F1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B6EC5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6D3C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L85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C5F53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sz w:val="20"/>
                <w:szCs w:val="20"/>
              </w:rPr>
              <w:t>[KILIMA(ST94)-S5:115/[M37W/ZM607#BF37SR…]]-B-B-1-3-#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1ECC3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4C71C" w14:textId="52B44BDB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66DD9A72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B828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B9084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L88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4147D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sz w:val="20"/>
                <w:szCs w:val="20"/>
              </w:rPr>
              <w:t>[KILIMA(ST94)-S5:115/[M37W/ZM607#BF37SR…]]-B-B-1-6-#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2AE8A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EC7A2" w14:textId="69CEEFA4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68E1FFD1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AE65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3C37E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L97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F867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[EV7992#/EV8449-SR]C1F2-334-1(OSU9i)-8-6(I)-X-X-1-B-B/CML206]-B-B-2-1-#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B7A8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O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090DB" w14:textId="42CC53AD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36342836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FE21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A581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165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508F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96-1-2-1-1-B-B-B/CML444/CML444) DH-104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39D1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8E5C9" w14:textId="33B2D94F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54715B55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77171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7BD03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216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B0870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312SR = MAS[MSR/312]-117-2-2-1-2-B*4-B-B-B-B/CML312SR) DH-5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F7D31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85BB" w14:textId="6F476DC9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5FD04638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9A43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DD81B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221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83C88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312SR = MAS[MSR/312]-117-2-2-1-2-B*4-B-B-B-B/CML312SR) DH-10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6F423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CE89" w14:textId="224B99CE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2931949A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2B420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50B0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227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54931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312SR = MAS[MSR/312]-117-2-2-1-2-B*4-B-B-B-B/CML312SR) DH-18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58604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2F730" w14:textId="495828F6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76EE6EC5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E9935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8681D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277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EDC8E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312SR = MAS[MSR/312]-117-2-2-1-2-B*4-B-B-B-B/CML312SR) DH-100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FFA05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61C4" w14:textId="562836E3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048087B6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8237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C3B31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295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79E05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395/CML395) DH-21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5E9C6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64778" w14:textId="5FCE9448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43A8301D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FEAC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F71C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333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4B2DC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395/CML395) DH-65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E528D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1C0A4" w14:textId="131B64A0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17AB4D21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AAEE4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18F4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373</w:t>
            </w:r>
          </w:p>
        </w:tc>
        <w:tc>
          <w:tcPr>
            <w:tcW w:w="2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DFDFD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395/CML395) DH-107-B-B-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5B956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FDC5" w14:textId="1CF01921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  <w:tr w:rsidR="00A10CAA" w:rsidRPr="00A10CAA" w14:paraId="6E84E434" w14:textId="77777777" w:rsidTr="00A10CAA">
        <w:trPr>
          <w:trHeight w:val="20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AA74F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B13DA5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HL0470</w:t>
            </w:r>
          </w:p>
        </w:tc>
        <w:tc>
          <w:tcPr>
            <w:tcW w:w="2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6A267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a Posta </w:t>
            </w:r>
            <w:proofErr w:type="spellStart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7-F71-1-2-1-2-B-B-B/CML444/CML444) DH-49-B-B-B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E143D9" w14:textId="77777777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MY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4D463" w14:textId="4200DA02" w:rsidR="00A10CAA" w:rsidRPr="00A10CAA" w:rsidRDefault="00A10CAA" w:rsidP="00A10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10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rant, GLS, TLB and MSV resistant</w:t>
            </w:r>
          </w:p>
        </w:tc>
      </w:tr>
    </w:tbl>
    <w:p w14:paraId="10454B35" w14:textId="77777777" w:rsidR="00421EBB" w:rsidRPr="0085757D" w:rsidRDefault="00421EBB" w:rsidP="00AC023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D62E634" w14:textId="77777777" w:rsidR="00421EBB" w:rsidRPr="0085757D" w:rsidRDefault="00421EBB" w:rsidP="00AC023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6262A56" w14:textId="77777777" w:rsidR="00421EBB" w:rsidRPr="0085757D" w:rsidRDefault="00421EBB" w:rsidP="00AC023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E5E645B" w14:textId="77777777" w:rsidR="00806C9D" w:rsidRPr="0085757D" w:rsidRDefault="00806C9D" w:rsidP="00AC023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63CEAAD" w14:textId="77777777" w:rsidR="00806C9D" w:rsidRPr="0085757D" w:rsidRDefault="00806C9D" w:rsidP="00AC023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6A03ACD0" w14:textId="77777777" w:rsidR="00AC0235" w:rsidRPr="0085757D" w:rsidRDefault="00AC0235">
      <w:pPr>
        <w:rPr>
          <w:rFonts w:ascii="Times New Roman" w:hAnsi="Times New Roman" w:cs="Times New Roman"/>
          <w:sz w:val="24"/>
          <w:szCs w:val="24"/>
        </w:rPr>
      </w:pPr>
      <w:r w:rsidRPr="0085757D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2A0989B8" w14:textId="77777777" w:rsidR="00AC0235" w:rsidRPr="0085757D" w:rsidRDefault="00AC0235" w:rsidP="00AC0235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  <w:sectPr w:rsidR="00AC0235" w:rsidRPr="0085757D" w:rsidSect="00E137D6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72C93E" w14:textId="3C1DE2FF" w:rsidR="00CD110F" w:rsidRPr="00400AA8" w:rsidRDefault="00CD110F" w:rsidP="00AC0235">
      <w:pPr>
        <w:spacing w:after="0" w:line="240" w:lineRule="auto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Table </w:t>
      </w:r>
      <w:r w:rsidR="00BB74E9"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>2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Mean </w:t>
      </w:r>
      <w:r w:rsidR="007B23E2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>quares from ANOVA for grain yield agronomic traits</w:t>
      </w:r>
      <w:r w:rsidR="00400AA8"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</w:t>
      </w:r>
      <w:r w:rsid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eevil resistance components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193034"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variance 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>decomposition, and heritability of 58 testcross hybrids and 2 checks across 4 environments in Uganda, 2016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7"/>
        <w:gridCol w:w="1471"/>
        <w:gridCol w:w="1773"/>
        <w:gridCol w:w="1860"/>
        <w:gridCol w:w="1481"/>
        <w:gridCol w:w="1860"/>
        <w:gridCol w:w="1634"/>
      </w:tblGrid>
      <w:tr w:rsidR="00400AA8" w:rsidRPr="00BA00C6" w14:paraId="0538BFAA" w14:textId="77777777" w:rsidTr="00400AA8">
        <w:trPr>
          <w:trHeight w:val="20"/>
        </w:trPr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20E8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1403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859D" w14:textId="77777777" w:rsidR="00400AA8" w:rsidRPr="00BA00C6" w:rsidRDefault="00400AA8" w:rsidP="0040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</w:tr>
      <w:tr w:rsidR="00400AA8" w:rsidRPr="00BA00C6" w14:paraId="4ED31001" w14:textId="77777777" w:rsidTr="00400AA8">
        <w:trPr>
          <w:trHeight w:val="20"/>
        </w:trPr>
        <w:tc>
          <w:tcPr>
            <w:tcW w:w="11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9840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6B1A2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bookmarkStart w:id="1" w:name="_GoBack"/>
            <w:bookmarkEnd w:id="1"/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95A5C" w14:textId="736A8FD5" w:rsidR="00400AA8" w:rsidRPr="00BA00C6" w:rsidRDefault="00400AA8" w:rsidP="0040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in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C94199"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eld </w:t>
            </w: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Y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5257" w14:textId="5A1CDA62" w:rsidR="00400AA8" w:rsidRPr="00BA00C6" w:rsidRDefault="00400AA8" w:rsidP="0040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to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94199"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hesis </w:t>
            </w: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D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FA20F" w14:textId="1FF2D31F" w:rsidR="00400AA8" w:rsidRPr="00BA00C6" w:rsidRDefault="00400AA8" w:rsidP="0040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in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C94199"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ure </w:t>
            </w: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</w:t>
            </w:r>
            <w:proofErr w:type="spellEnd"/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8D3BF" w14:textId="419A06DB" w:rsidR="00400AA8" w:rsidRPr="00BA00C6" w:rsidRDefault="00400AA8" w:rsidP="0040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sk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C94199"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 </w:t>
            </w: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C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00601" w14:textId="4D05DB0C" w:rsidR="00400AA8" w:rsidRPr="00BA00C6" w:rsidRDefault="00400AA8" w:rsidP="00400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r </w:t>
            </w:r>
            <w:r w:rsidR="00C94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94199"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t </w:t>
            </w: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)</w:t>
            </w:r>
          </w:p>
        </w:tc>
      </w:tr>
      <w:tr w:rsidR="00400AA8" w:rsidRPr="00BA00C6" w14:paraId="31ACF29B" w14:textId="77777777" w:rsidTr="00400AA8">
        <w:trPr>
          <w:trHeight w:val="20"/>
        </w:trPr>
        <w:tc>
          <w:tcPr>
            <w:tcW w:w="117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19E6AF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B385C5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80E7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E972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97DA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4D14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CBA9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0AA8" w:rsidRPr="00BA00C6" w14:paraId="0ED2430D" w14:textId="77777777" w:rsidTr="00400AA8">
        <w:trPr>
          <w:trHeight w:val="20"/>
        </w:trPr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E07A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 (E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7CB1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5A03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22***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D20C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14***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EF9A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1***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A73B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9***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7CCA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1***</w:t>
            </w:r>
          </w:p>
        </w:tc>
      </w:tr>
      <w:tr w:rsidR="00400AA8" w:rsidRPr="00BA00C6" w14:paraId="17970347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1254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FABA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A616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5ED9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A843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9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EEBA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2DFC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***</w:t>
            </w:r>
          </w:p>
        </w:tc>
      </w:tr>
      <w:tr w:rsidR="00400AA8" w:rsidRPr="00BA00C6" w14:paraId="27B4A5EA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6F65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3CCD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4669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FDFD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B690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A27B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1F4D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00AA8" w:rsidRPr="00BA00C6" w14:paraId="5D5C67A9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CCC9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1F80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3B3A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1615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00B1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50B4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F165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00AA8" w:rsidRPr="00BA00C6" w14:paraId="7D8D2647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B289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FA14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8F9B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0BF2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0632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B0B5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B1C66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00C6" w:rsidRPr="00BA00C6" w14:paraId="35B56439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7EF6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ic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5EF0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02C" w14:textId="7432FF03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E0A9" w14:textId="2D6EBA31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83CB" w14:textId="074E3D7C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D8C4" w14:textId="058AE3F5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EC2" w14:textId="0EEE48BE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A00C6" w:rsidRPr="00BA00C6" w14:paraId="73D7C0E8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832A2" w14:textId="2525C07E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B44A0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6473" w14:textId="636E0D13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5DB3" w14:textId="0BE9BB40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98A2" w14:textId="5F996947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5B64" w14:textId="3C57D651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CB50" w14:textId="66696295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A00C6" w:rsidRPr="00BA00C6" w14:paraId="5E6B6B1F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C031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× E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D757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FFA5" w14:textId="4AD98C35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B05" w14:textId="325CE8E3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CA2" w14:textId="1CD71D1D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711" w14:textId="0B15C3BE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5DAB" w14:textId="092028D2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A00C6" w:rsidRPr="00BA00C6" w14:paraId="2F1641B2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63CB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534A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10FB" w14:textId="5FC5348A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3185" w14:textId="2805CA43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7F8" w14:textId="13EA5C82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.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07F7" w14:textId="590E8722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.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486" w14:textId="4B72D470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00AA8" w:rsidRPr="00BA00C6" w14:paraId="0269F24C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31B6A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itabilit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F6B81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BFDF8" w14:textId="3DF980D2" w:rsidR="00400AA8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ADF39" w14:textId="440692B9" w:rsidR="00400AA8" w:rsidRPr="00BA00C6" w:rsidRDefault="00400AA8" w:rsidP="00BA0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BA00C6"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2562A" w14:textId="7A208D8F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0558A" w14:textId="238652C5" w:rsidR="00400AA8" w:rsidRPr="00BA00C6" w:rsidRDefault="00400AA8" w:rsidP="00BA00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BA00C6"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E3F29" w14:textId="69D353CB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400AA8" w:rsidRPr="00BA00C6" w14:paraId="6248F941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FE63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FF53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D816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A207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BECF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E3FD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441D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0AA8" w:rsidRPr="00BA00C6" w14:paraId="3E2688C7" w14:textId="77777777" w:rsidTr="00400AA8">
        <w:trPr>
          <w:trHeight w:val="20"/>
        </w:trPr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F2209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96A92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A1877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weight loss (g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95443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amaged kernel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26FAC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vil mortality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2F174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exit holes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85AC0E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of powder (g)</w:t>
            </w:r>
          </w:p>
        </w:tc>
      </w:tr>
      <w:tr w:rsidR="00400AA8" w:rsidRPr="00BA00C6" w14:paraId="7EE95DF9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FF26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 (E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523D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A430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6.7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777E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20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F424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DAF9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773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70C1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7</w:t>
            </w:r>
          </w:p>
        </w:tc>
      </w:tr>
      <w:tr w:rsidR="00400AA8" w:rsidRPr="00BA00C6" w14:paraId="541B7371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0CB2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F071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E87B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.6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90D2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4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B5D5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1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9BA6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59***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FF1B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8</w:t>
            </w:r>
          </w:p>
        </w:tc>
      </w:tr>
      <w:tr w:rsidR="00400AA8" w:rsidRPr="00BA00C6" w14:paraId="45BF0BB4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9E94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85626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ED76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1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92E0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4808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3EA3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DAFE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6</w:t>
            </w:r>
          </w:p>
        </w:tc>
      </w:tr>
      <w:tr w:rsidR="00400AA8" w:rsidRPr="00BA00C6" w14:paraId="7C9054EF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D287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7296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D3C3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AF91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0B57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F541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80A1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8</w:t>
            </w:r>
          </w:p>
        </w:tc>
      </w:tr>
      <w:tr w:rsidR="00400AA8" w:rsidRPr="00BA00C6" w14:paraId="609FB67E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5AB9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3576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C9EE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960A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CABC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649D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BE77" w14:textId="77777777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00C6" w:rsidRPr="00BA00C6" w14:paraId="6369E2FA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E2C0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ic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DDEE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8CE" w14:textId="4BB620A4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5C68" w14:textId="0EA83068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4.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C5E5" w14:textId="7FDA6005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9F0" w14:textId="64925FD2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5.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B6D" w14:textId="3E4123E6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BA00C6" w:rsidRPr="00BA00C6" w14:paraId="4427C735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E2C56" w14:textId="70647AA9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78887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801B" w14:textId="250F02C8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4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5637" w14:textId="6555B00A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.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3D9E" w14:textId="77A29287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B4BB" w14:textId="5E72DEA4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9.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5E13" w14:textId="640AF1D7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BA00C6" w:rsidRPr="00BA00C6" w14:paraId="091342DE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7B5E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× E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AA3A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4E42" w14:textId="7A545868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5FC" w14:textId="3651DB25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4.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66D8" w14:textId="47E34D6D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67DF" w14:textId="22E4C8E6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8.7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C82" w14:textId="1B413416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BA00C6" w:rsidRPr="00BA00C6" w14:paraId="58AB9343" w14:textId="77777777" w:rsidTr="007B23E2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F7BE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varia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1D98" w14:textId="77777777" w:rsidR="00BA00C6" w:rsidRPr="00BA00C6" w:rsidRDefault="00BA00C6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DCC" w14:textId="2DACD9A8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.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756F" w14:textId="22D2A132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9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380" w14:textId="7E164173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69E" w14:textId="063F6D81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8.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F8F4" w14:textId="29B99217" w:rsidR="00BA00C6" w:rsidRPr="00BA00C6" w:rsidRDefault="00BA00C6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400AA8" w:rsidRPr="00BA00C6" w14:paraId="7B0BAE7D" w14:textId="77777777" w:rsidTr="00400AA8">
        <w:trPr>
          <w:trHeight w:val="2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D5D63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itabilit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475F5" w14:textId="77777777" w:rsidR="00400AA8" w:rsidRPr="00BA00C6" w:rsidRDefault="00400AA8" w:rsidP="00400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E0D6C" w14:textId="0AF6BC9C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5C4C5" w14:textId="32251784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A9FEC" w14:textId="2D46493D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5D8DB" w14:textId="24820CC0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D2546" w14:textId="3C8BAA68" w:rsidR="00400AA8" w:rsidRPr="00BA00C6" w:rsidRDefault="00400AA8" w:rsidP="00400A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0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14:paraId="68C9E3A8" w14:textId="7C987773" w:rsidR="00400AA8" w:rsidRDefault="00400AA8">
      <w:pPr>
        <w:rPr>
          <w:rFonts w:ascii="Times New Roman" w:hAnsi="Times New Roman" w:cs="Times New Roman"/>
        </w:rPr>
      </w:pPr>
    </w:p>
    <w:p w14:paraId="002B648D" w14:textId="77777777" w:rsidR="00400AA8" w:rsidRDefault="00400A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4D09B7" w14:textId="74B12CE1" w:rsidR="00AC0235" w:rsidRPr="0085757D" w:rsidRDefault="00BB74E9" w:rsidP="00AC0235">
      <w:pPr>
        <w:spacing w:after="0" w:line="240" w:lineRule="auto"/>
        <w:contextualSpacing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lastRenderedPageBreak/>
        <w:t>Table 3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: Mean performance of </w:t>
      </w:r>
      <w:r w:rsidR="007977A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top 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15 </w:t>
      </w:r>
      <w:r w:rsidR="007716F0">
        <w:rPr>
          <w:rFonts w:ascii="Times New Roman" w:hAnsi="Times New Roman" w:cs="Times New Roman"/>
          <w:bCs/>
          <w:color w:val="000000"/>
          <w:sz w:val="20"/>
          <w:szCs w:val="20"/>
        </w:rPr>
        <w:t>high-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yielding testcross hybrids and commercial checks. Entries common under different </w:t>
      </w:r>
      <w:r w:rsidR="007A35CE">
        <w:rPr>
          <w:rFonts w:ascii="Times New Roman" w:hAnsi="Times New Roman" w:cs="Times New Roman"/>
          <w:bCs/>
          <w:color w:val="000000"/>
          <w:sz w:val="20"/>
          <w:szCs w:val="20"/>
        </w:rPr>
        <w:t>environments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re bolded and underlined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8"/>
        <w:gridCol w:w="220"/>
        <w:gridCol w:w="1440"/>
        <w:gridCol w:w="1193"/>
        <w:gridCol w:w="892"/>
        <w:gridCol w:w="244"/>
        <w:gridCol w:w="551"/>
        <w:gridCol w:w="1033"/>
        <w:gridCol w:w="677"/>
        <w:gridCol w:w="591"/>
        <w:gridCol w:w="244"/>
        <w:gridCol w:w="515"/>
        <w:gridCol w:w="990"/>
        <w:gridCol w:w="540"/>
        <w:gridCol w:w="534"/>
        <w:gridCol w:w="244"/>
        <w:gridCol w:w="572"/>
        <w:gridCol w:w="1095"/>
        <w:gridCol w:w="419"/>
        <w:gridCol w:w="754"/>
      </w:tblGrid>
      <w:tr w:rsidR="00AC0235" w:rsidRPr="008D6BCD" w14:paraId="7A7FB9A8" w14:textId="77777777" w:rsidTr="008D6BCD">
        <w:trPr>
          <w:trHeight w:val="20"/>
        </w:trPr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876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2130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088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F7F2" w14:textId="003086E8" w:rsidR="00AC0235" w:rsidRPr="008D6BCD" w:rsidRDefault="007A35CE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nvironment</w:t>
            </w:r>
          </w:p>
        </w:tc>
      </w:tr>
      <w:tr w:rsidR="00BD6BD5" w:rsidRPr="008D6BCD" w14:paraId="73F04426" w14:textId="77777777" w:rsidTr="008D6BCD">
        <w:trPr>
          <w:trHeight w:val="2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4B7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90D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1B1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getta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30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8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35C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rere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3A3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DDF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ulindi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81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CDE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kulwe</w:t>
            </w:r>
          </w:p>
        </w:tc>
      </w:tr>
      <w:tr w:rsidR="00BD6BD5" w:rsidRPr="008D6BCD" w14:paraId="3D883FAD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3643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. N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2F93" w14:textId="3B49EFD7" w:rsidR="00AC0235" w:rsidRPr="008D6BCD" w:rsidRDefault="0060410A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ros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610F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Y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4AEAA" w14:textId="2D810C33" w:rsidR="00AC0235" w:rsidRPr="008D6BCD" w:rsidRDefault="00AC0235" w:rsidP="00BD6BD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  <w:r w:rsidR="00BD6BD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D83C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4E5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. No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E478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ntr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B03C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C94D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50F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C3C24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. No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BFDF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nt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616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Y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80F4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FD71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C3AB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. No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56DE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ntr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5EE3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08FC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</w:t>
            </w:r>
          </w:p>
        </w:tc>
      </w:tr>
      <w:tr w:rsidR="00BD6BD5" w:rsidRPr="008D6BCD" w14:paraId="25684728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F91C9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89FDE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9C4F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t ha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1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51B5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days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E748A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BEDC9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3E292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DEE8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t ha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1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4625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days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DB7B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EAB79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5045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37C9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t ha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1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F1BD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days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9C24C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AE08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52BE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337F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t ha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1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76EF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days)</w:t>
            </w:r>
          </w:p>
        </w:tc>
      </w:tr>
      <w:tr w:rsidR="00BD6BD5" w:rsidRPr="008D6BCD" w14:paraId="0906A4A5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8C2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2D4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/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BB5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859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1C0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B2B4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3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06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3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F7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49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C7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323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EA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46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368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221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3A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B5B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C20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/T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BE1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396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5</w:t>
            </w:r>
          </w:p>
        </w:tc>
      </w:tr>
      <w:tr w:rsidR="00BD6BD5" w:rsidRPr="008D6BCD" w14:paraId="03BEEC65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1652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337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45/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06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434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C0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C41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4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468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4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98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2B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154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F740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8A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45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5F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EF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A6B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DB80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A4A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9/T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F4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BB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0</w:t>
            </w:r>
          </w:p>
        </w:tc>
      </w:tr>
      <w:tr w:rsidR="00BD6BD5" w:rsidRPr="008D6BCD" w14:paraId="00FCCD7A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9D68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79E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42/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1B3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CD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22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0EDA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B57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8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C4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EF5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E25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794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5A4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9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72B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DF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58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DD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3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94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39/T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E1F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70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0</w:t>
            </w:r>
          </w:p>
        </w:tc>
      </w:tr>
      <w:tr w:rsidR="00BD6BD5" w:rsidRPr="008D6BCD" w14:paraId="0F869919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7D8F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D8A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8/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DD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75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285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733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B8B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/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7E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3C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35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2B2E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95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4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BE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8F0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729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7B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2D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6/T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345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F77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0</w:t>
            </w:r>
          </w:p>
        </w:tc>
      </w:tr>
      <w:tr w:rsidR="00BD6BD5" w:rsidRPr="008D6BCD" w14:paraId="37D215D0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C0EE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7DF3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5/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987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D4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59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9539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845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39/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1F9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258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41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3418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391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2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D07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72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4B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26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652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46/T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F8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15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5</w:t>
            </w:r>
          </w:p>
        </w:tc>
      </w:tr>
      <w:tr w:rsidR="00BD6BD5" w:rsidRPr="008D6BCD" w14:paraId="252BCFFF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99AB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E514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46/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D5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12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950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4F4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D65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2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C45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7D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3A6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716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E49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15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57D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848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74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DE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AEE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0/T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D44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3AA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5</w:t>
            </w:r>
          </w:p>
        </w:tc>
      </w:tr>
      <w:tr w:rsidR="00BD6BD5" w:rsidRPr="008D6BCD" w14:paraId="04FAB867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389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A3C0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6/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9F8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6F9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7EC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1F83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E8C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7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6A9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FB8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C62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C5E1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0342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3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CF8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10C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93B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D4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5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693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48/T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80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CB1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0</w:t>
            </w:r>
          </w:p>
        </w:tc>
      </w:tr>
      <w:tr w:rsidR="00BD6BD5" w:rsidRPr="008D6BCD" w14:paraId="14FC3DDD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FDBE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2FF2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38/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538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F1D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E8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BF5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6EA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45/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FA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5A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E8B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74EB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3D4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0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C5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E9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0B4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296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A4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3/T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D9F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AE5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0</w:t>
            </w:r>
          </w:p>
        </w:tc>
      </w:tr>
      <w:tr w:rsidR="00BD6BD5" w:rsidRPr="008D6BCD" w14:paraId="1BB9407A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FD3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B83E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36/T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D5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D04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FD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C33A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5AC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9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59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63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9E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10D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E19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38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996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0B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30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EA7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6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6E2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36/T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0AC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23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5</w:t>
            </w:r>
          </w:p>
        </w:tc>
      </w:tr>
      <w:tr w:rsidR="00BD6BD5" w:rsidRPr="008D6BCD" w14:paraId="6DF66858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57A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22A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4/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B6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20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98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5A0F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8A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9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08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6C8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C82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CBCB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05D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47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DF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CC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D5F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46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8B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38/T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E9B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CA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5</w:t>
            </w:r>
          </w:p>
        </w:tc>
      </w:tr>
      <w:tr w:rsidR="00BD6BD5" w:rsidRPr="008D6BCD" w14:paraId="4AA48735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ED7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742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0/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D0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A77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50D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A61F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5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AE7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48/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50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9B1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4A0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8AE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650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18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42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821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5B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C0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3F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8/T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776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93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0</w:t>
            </w:r>
          </w:p>
        </w:tc>
      </w:tr>
      <w:tr w:rsidR="00BD6BD5" w:rsidRPr="008D6BCD" w14:paraId="434A52D3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CFE0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9320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12/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8C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293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CB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F7DB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8DA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38/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50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F8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7FB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178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3C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L28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C0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C1A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58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36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185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33/T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D8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8B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0</w:t>
            </w:r>
          </w:p>
        </w:tc>
      </w:tr>
      <w:tr w:rsidR="00BD6BD5" w:rsidRPr="008D6BCD" w14:paraId="3E14517F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4F28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779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2/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F5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A7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6A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0A9F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10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</w:pPr>
            <w:r w:rsidRPr="008D6BCD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u w:val="single"/>
              </w:rPr>
              <w:t>L46/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5A7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F5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8D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466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3C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7/T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D24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9E1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B2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DA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216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50/T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658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F3D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5</w:t>
            </w:r>
          </w:p>
        </w:tc>
      </w:tr>
      <w:tr w:rsidR="00BD6BD5" w:rsidRPr="008D6BCD" w14:paraId="5B7E877E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544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B54F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1/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7F6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4E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.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1A00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38CF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9A0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43/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C37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B4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0A7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ACD1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902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6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C9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DF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3F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B5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9B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17/T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9A3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3F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0</w:t>
            </w:r>
          </w:p>
        </w:tc>
      </w:tr>
      <w:tr w:rsidR="00BD6BD5" w:rsidRPr="008D6BCD" w14:paraId="2273D02D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CAD0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3F7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51/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10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500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BC8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C31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063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8/T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EF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69D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420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2072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92B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41/T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BC5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AE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3932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CB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5F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25/T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3CA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8F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0</w:t>
            </w:r>
          </w:p>
        </w:tc>
      </w:tr>
      <w:tr w:rsidR="00BD6BD5" w:rsidRPr="008D6BCD" w14:paraId="23139EFE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1D0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3E62" w14:textId="7FD9A9F6" w:rsidR="00AC0235" w:rsidRPr="008D6BCD" w:rsidRDefault="00BD6BD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hAnsi="Times New Roman" w:cs="Times New Roman"/>
                <w:sz w:val="15"/>
                <w:szCs w:val="15"/>
              </w:rPr>
              <w:t>Commercial Check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8D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65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.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13F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5841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7C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eck 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40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21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442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28A2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B4D4" w14:textId="5C5A3DFF" w:rsidR="00AC0235" w:rsidRPr="008D6BCD" w:rsidRDefault="00BD6BD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hAnsi="Times New Roman" w:cs="Times New Roman"/>
                <w:sz w:val="15"/>
                <w:szCs w:val="15"/>
              </w:rPr>
              <w:t>Commercial Check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0B0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AF2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FE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87F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73B7" w14:textId="0D09549A" w:rsidR="00AC0235" w:rsidRPr="008D6BCD" w:rsidRDefault="00BD6BD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hAnsi="Times New Roman" w:cs="Times New Roman"/>
                <w:sz w:val="15"/>
                <w:szCs w:val="15"/>
              </w:rPr>
              <w:t>Commercial Check</w:t>
            </w:r>
            <w:r w:rsidRPr="008D6BCD" w:rsidDel="00BD6BD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 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EA8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07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0</w:t>
            </w:r>
          </w:p>
        </w:tc>
      </w:tr>
      <w:tr w:rsidR="00BD6BD5" w:rsidRPr="008D6BCD" w14:paraId="0B29E20A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301E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D16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eck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D5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ADB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68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A69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988" w14:textId="39FF602D" w:rsidR="00AC0235" w:rsidRPr="008D6BCD" w:rsidRDefault="00BD6BD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hAnsi="Times New Roman" w:cs="Times New Roman"/>
                <w:sz w:val="15"/>
                <w:szCs w:val="15"/>
              </w:rPr>
              <w:t>Commercial Check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35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D8C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C2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091F4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27AB" w14:textId="15197C16" w:rsidR="00AC0235" w:rsidRPr="008D6BCD" w:rsidRDefault="00BD6BD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hAnsi="Times New Roman" w:cs="Times New Roman"/>
                <w:sz w:val="15"/>
                <w:szCs w:val="15"/>
              </w:rPr>
              <w:t>Commercial Check</w:t>
            </w:r>
            <w:r w:rsidRPr="008D6BCD" w:rsidDel="00BD6BD5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 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7F7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3B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EB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FF0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5109" w14:textId="0DBA1463" w:rsidR="00AC0235" w:rsidRPr="008D6BCD" w:rsidRDefault="00BD6BD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hAnsi="Times New Roman" w:cs="Times New Roman"/>
                <w:sz w:val="15"/>
                <w:szCs w:val="15"/>
              </w:rPr>
              <w:t>Commercial Check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A78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B70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0</w:t>
            </w:r>
          </w:p>
        </w:tc>
      </w:tr>
      <w:tr w:rsidR="00BD6BD5" w:rsidRPr="008D6BCD" w14:paraId="4B95D6BD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4038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931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EA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BA4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D31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40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56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5E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DC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39A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09223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13B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CD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E0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D04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370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4E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9B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EDA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D6BD5" w:rsidRPr="008D6BCD" w14:paraId="195AC1B9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FDE8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80A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rand Me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4D0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F49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25C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E4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56C0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DCF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C8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44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10601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CE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506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AF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.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63C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CE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BC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7B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A4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6</w:t>
            </w:r>
          </w:p>
        </w:tc>
      </w:tr>
      <w:tr w:rsidR="00BD6BD5" w:rsidRPr="008D6BCD" w14:paraId="72360765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928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00FC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SD</w:t>
            </w: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</w:rPr>
              <w:t>0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96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9BF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651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C6F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C8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EB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EFA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B73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75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C21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729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E2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62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84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5BB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7DB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56C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</w:t>
            </w:r>
          </w:p>
        </w:tc>
      </w:tr>
      <w:tr w:rsidR="00BD6BD5" w:rsidRPr="008D6BCD" w14:paraId="690C17DB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DC6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3DD8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ritabilit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EE1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9B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F87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27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AFA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E6D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ECD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DA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3532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6C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753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78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A5E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B6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6DB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5C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535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</w:t>
            </w:r>
          </w:p>
        </w:tc>
      </w:tr>
      <w:tr w:rsidR="00BD6BD5" w:rsidRPr="008D6BCD" w14:paraId="2AA0318E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121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B48D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an of Top 15 hybri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7E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EB3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CF8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8ED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04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DC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30A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EA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9A2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7F9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7F2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C2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E41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F76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C7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93F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1CD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D6BD5" w:rsidRPr="008D6BCD" w14:paraId="345EEB9A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CDD4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3587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an of Check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B04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38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DB2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0B9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DB4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9C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34E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51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4EF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2F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A8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43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F8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3E2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E8A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858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3A9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D6BD5" w:rsidRPr="008D6BCD" w14:paraId="29F40108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2F45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66E6" w14:textId="5166CA2C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50B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10B7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19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8D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FA4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40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941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5C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C20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080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CB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30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287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127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BF9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11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2B4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BD6BD5" w:rsidRPr="008D6BCD" w14:paraId="5263E00F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4E06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05E8" w14:textId="7AD4E803" w:rsidR="00AC0235" w:rsidRPr="008D6BCD" w:rsidRDefault="001E69ED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Advantage of top 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 hybrids over check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8B4C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994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361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6B7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2B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D8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C5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71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2C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BB7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61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%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67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7213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F1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FDD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A73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D7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D6BD5" w:rsidRPr="008D6BCD" w14:paraId="5657C397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7158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2B44" w14:textId="36ACDCE0" w:rsidR="00AC0235" w:rsidRPr="008D6BCD" w:rsidRDefault="001E69ED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Advantage of 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st hybrid over mean of check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919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48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D00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E26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019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5CA1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5566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D36B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D8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246C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FC2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%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C5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D1C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1BF5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5D3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7AB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CB6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D6BD5" w:rsidRPr="008D6BCD" w14:paraId="476FD1AA" w14:textId="77777777" w:rsidTr="008D6BCD">
        <w:trPr>
          <w:trHeight w:val="20"/>
        </w:trPr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76E04" w14:textId="77777777" w:rsidR="00AC0235" w:rsidRPr="008D6BCD" w:rsidRDefault="00AC0235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485EA" w14:textId="20A25F15" w:rsidR="00AC0235" w:rsidRPr="008D6BCD" w:rsidRDefault="001E69ED" w:rsidP="008D6BC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Advantage of </w:t>
            </w:r>
            <w:r w:rsidR="00AC0235"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st hybrid over the best chec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4298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79DE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CF96A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211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480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5ACD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%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498F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B9AE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3408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FF6F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07B5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%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A869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8F26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77D2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8BD61" w14:textId="77777777" w:rsidR="00AC0235" w:rsidRPr="008D6BCD" w:rsidRDefault="00AC0235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2972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8D6BC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%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FA50" w14:textId="77777777" w:rsidR="00AC0235" w:rsidRPr="008D6BCD" w:rsidRDefault="00AC0235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27CB3150" w14:textId="4C13A58E" w:rsidR="00AC0235" w:rsidRPr="0085757D" w:rsidRDefault="00BD6BD5" w:rsidP="00AC0235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Y = Grain yield; AD = </w:t>
      </w:r>
      <w:r w:rsidR="007B23E2" w:rsidRPr="00BA00C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ys to </w:t>
      </w:r>
      <w:r w:rsidR="00C94199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7B23E2" w:rsidRPr="00BA00C6">
        <w:rPr>
          <w:rFonts w:ascii="Times New Roman" w:eastAsia="Times New Roman" w:hAnsi="Times New Roman" w:cs="Times New Roman"/>
          <w:color w:val="000000"/>
          <w:sz w:val="24"/>
          <w:szCs w:val="24"/>
        </w:rPr>
        <w:t>nthesis</w:t>
      </w:r>
    </w:p>
    <w:p w14:paraId="1CC65D47" w14:textId="77777777" w:rsidR="00CD110F" w:rsidRDefault="00AC0235" w:rsidP="00AC0235">
      <w:pPr>
        <w:rPr>
          <w:rFonts w:ascii="Times New Roman" w:hAnsi="Times New Roman" w:cs="Times New Roman"/>
        </w:rPr>
        <w:sectPr w:rsidR="00CD110F" w:rsidSect="00E137D6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5757D">
        <w:rPr>
          <w:rFonts w:ascii="Times New Roman" w:hAnsi="Times New Roman" w:cs="Times New Roman"/>
        </w:rPr>
        <w:br w:type="page"/>
      </w:r>
    </w:p>
    <w:p w14:paraId="7225D84E" w14:textId="28C30F21" w:rsidR="00AC0235" w:rsidRPr="0085757D" w:rsidRDefault="00CD110F" w:rsidP="00CD110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B74E9">
        <w:rPr>
          <w:rFonts w:ascii="Times New Roman" w:hAnsi="Times New Roman" w:cs="Times New Roman"/>
        </w:rPr>
        <w:t>4</w:t>
      </w:r>
      <w:r w:rsidR="00AC0235" w:rsidRPr="0085757D">
        <w:rPr>
          <w:rFonts w:ascii="Times New Roman" w:hAnsi="Times New Roman" w:cs="Times New Roman"/>
        </w:rPr>
        <w:t xml:space="preserve">: 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Mean performance of 15 </w:t>
      </w:r>
      <w:r w:rsidR="0039580E">
        <w:rPr>
          <w:rFonts w:ascii="Times New Roman" w:hAnsi="Times New Roman" w:cs="Times New Roman"/>
          <w:bCs/>
          <w:color w:val="000000"/>
          <w:sz w:val="20"/>
          <w:szCs w:val="20"/>
        </w:rPr>
        <w:t>high-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yielding testcross hybrids and commercial checks </w:t>
      </w:r>
      <w:r w:rsidR="00AC0235" w:rsidRPr="0085757D">
        <w:rPr>
          <w:rFonts w:ascii="Times New Roman" w:hAnsi="Times New Roman" w:cs="Times New Roman"/>
        </w:rPr>
        <w:t xml:space="preserve">across four </w:t>
      </w:r>
      <w:r w:rsidR="007A35CE">
        <w:rPr>
          <w:rFonts w:ascii="Times New Roman" w:hAnsi="Times New Roman" w:cs="Times New Roman"/>
        </w:rPr>
        <w:t>environments</w:t>
      </w:r>
      <w:r w:rsidR="00AC0235" w:rsidRPr="0085757D">
        <w:rPr>
          <w:rFonts w:ascii="Times New Roman" w:hAnsi="Times New Roman" w:cs="Times New Roman"/>
        </w:rPr>
        <w:t xml:space="preserve"> in Uganda</w:t>
      </w:r>
      <w:r w:rsidR="0039580E">
        <w:rPr>
          <w:rFonts w:ascii="Times New Roman" w:hAnsi="Times New Roman" w:cs="Times New Roman"/>
        </w:rPr>
        <w:t>,</w:t>
      </w:r>
      <w:r w:rsidR="00500D1C">
        <w:rPr>
          <w:rFonts w:ascii="Times New Roman" w:hAnsi="Times New Roman" w:cs="Times New Roman"/>
        </w:rPr>
        <w:t xml:space="preserve"> </w:t>
      </w:r>
      <w:r w:rsidR="00AC0235" w:rsidRPr="0085757D">
        <w:rPr>
          <w:rFonts w:ascii="Times New Roman" w:hAnsi="Times New Roman" w:cs="Times New Roman"/>
        </w:rPr>
        <w:t>2016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. Entries that are consistent in individual </w:t>
      </w:r>
      <w:r w:rsidR="007A35CE">
        <w:rPr>
          <w:rFonts w:ascii="Times New Roman" w:hAnsi="Times New Roman" w:cs="Times New Roman"/>
          <w:bCs/>
          <w:color w:val="000000"/>
          <w:sz w:val="20"/>
          <w:szCs w:val="20"/>
        </w:rPr>
        <w:t>environment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nd across </w:t>
      </w:r>
      <w:r w:rsidR="007A35CE">
        <w:rPr>
          <w:rFonts w:ascii="Times New Roman" w:hAnsi="Times New Roman" w:cs="Times New Roman"/>
          <w:bCs/>
          <w:color w:val="000000"/>
          <w:sz w:val="20"/>
          <w:szCs w:val="20"/>
        </w:rPr>
        <w:t>environments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500D1C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>are bolded</w:t>
      </w:r>
      <w:r w:rsidR="00AC0235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nd underlin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4"/>
        <w:gridCol w:w="3943"/>
        <w:gridCol w:w="1033"/>
        <w:gridCol w:w="861"/>
        <w:gridCol w:w="799"/>
        <w:gridCol w:w="1067"/>
        <w:gridCol w:w="879"/>
      </w:tblGrid>
      <w:tr w:rsidR="00CD110F" w:rsidRPr="0085757D" w14:paraId="666FE1CF" w14:textId="77777777" w:rsidTr="00400AA8">
        <w:trPr>
          <w:trHeight w:val="20"/>
        </w:trPr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1D3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 No.</w:t>
            </w:r>
          </w:p>
        </w:tc>
        <w:tc>
          <w:tcPr>
            <w:tcW w:w="19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FB55" w14:textId="1E82CCD2" w:rsidR="00CD110F" w:rsidRPr="0085757D" w:rsidRDefault="00CD110F" w:rsidP="0060410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CDBD" w14:textId="2F991094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in </w:t>
            </w:r>
            <w:r w:rsidR="00CE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CE5B9B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eld 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87AE" w14:textId="784CF95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ys to </w:t>
            </w:r>
            <w:r w:rsidR="00CE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E5B9B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thesis 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3C667" w14:textId="61A00CE8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in </w:t>
            </w:r>
            <w:r w:rsidR="00CE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CE5B9B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ure 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F1757" w14:textId="5539B0AD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sk </w:t>
            </w:r>
            <w:r w:rsidR="00CE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CE5B9B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 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F27BF" w14:textId="0C5A9E6A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 </w:t>
            </w:r>
            <w:r w:rsidR="00CE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E5B9B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ct </w:t>
            </w:r>
          </w:p>
        </w:tc>
      </w:tr>
      <w:tr w:rsidR="00CD110F" w:rsidRPr="0085757D" w14:paraId="5480C8FC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369E5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64A952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C0A09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 ha</w:t>
            </w:r>
            <w:r w:rsidRPr="00BD6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DE30C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29D73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5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32501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38616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5)</w:t>
            </w:r>
          </w:p>
        </w:tc>
      </w:tr>
      <w:tr w:rsidR="00CD110F" w:rsidRPr="0085757D" w14:paraId="0ACA801A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B7E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9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9B6" w14:textId="77777777" w:rsidR="00CD110F" w:rsidRPr="00BD6BD5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BD6B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L2/T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53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538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D94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77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F2A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D110F" w:rsidRPr="0085757D" w14:paraId="0CFD73D1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8A0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3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7EC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8575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L46/T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B29C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D76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6A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592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D98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CD110F" w:rsidRPr="0085757D" w14:paraId="1CD9A293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38F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3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C5A" w14:textId="77777777" w:rsidR="00CD110F" w:rsidRPr="00BD6BD5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BD6B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L23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5A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B9A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CFB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103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BF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CD110F" w:rsidRPr="0085757D" w14:paraId="2FCDA2CD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B1CC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2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DB7D" w14:textId="77777777" w:rsidR="00CD110F" w:rsidRPr="00BD6BD5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BD6B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L45/T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85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A4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F19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2F9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AA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D110F" w:rsidRPr="0085757D" w14:paraId="6EE926D8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12E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254" w14:textId="77777777" w:rsidR="00CD110F" w:rsidRPr="00BD6BD5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BD6BD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L9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AA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63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D7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EAE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BC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D110F" w:rsidRPr="0085757D" w14:paraId="0F8B294A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D04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4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CF56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4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E88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DFD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99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F65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76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CD110F" w:rsidRPr="0085757D" w14:paraId="37B7B6C9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B1FB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992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0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A24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7F7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DA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84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83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D110F" w:rsidRPr="0085757D" w14:paraId="293F7BA3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1DC1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8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3BB3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8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98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08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11F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66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A2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D110F" w:rsidRPr="0085757D" w14:paraId="783E4CDB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EE6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2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5F4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2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30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053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FB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324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140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D110F" w:rsidRPr="0085757D" w14:paraId="7DB306A4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72C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8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EF7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8/T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2B7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07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59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A5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02D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CD110F" w:rsidRPr="0085757D" w14:paraId="4944AA28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ED3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3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A832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9/T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44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D4FC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138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659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24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CD110F" w:rsidRPr="0085757D" w14:paraId="2AD99A73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9233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7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E48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7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CE6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15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7AC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77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41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CD110F" w:rsidRPr="0085757D" w14:paraId="2F1F8F46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ED2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2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57B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/T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A9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19F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078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06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05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CD110F" w:rsidRPr="0085757D" w14:paraId="2BB39293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2A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9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9379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9/T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27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71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E86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92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596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CD110F" w:rsidRPr="0085757D" w14:paraId="08B55B1E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D24B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6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642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6/TI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8F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F04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DD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AC1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1BD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CD110F" w:rsidRPr="0085757D" w14:paraId="34F2E315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F2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9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B9C1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D2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27C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873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3E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06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CD110F" w:rsidRPr="0085757D" w14:paraId="7FC836D3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E7D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0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4A7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C1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0B0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E8B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59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1A5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CD110F" w:rsidRPr="0085757D" w14:paraId="0310452C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B0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26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65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8E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92B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60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78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110F" w:rsidRPr="0085757D" w14:paraId="407EA7F7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DC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85E4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7F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4A7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17C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047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9A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CD110F" w:rsidRPr="0085757D" w14:paraId="59327342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862C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1EDA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550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EFF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F9B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919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F27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CD110F" w:rsidRPr="0085757D" w14:paraId="59CE6BD6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21C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0507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 Mea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D4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AE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DE8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8F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794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CD110F" w:rsidRPr="0085757D" w14:paraId="391D45DC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AC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2769" w14:textId="77777777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</w:t>
            </w:r>
            <w:r w:rsidRPr="00BD6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DA8A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91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14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CD6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59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D110F" w:rsidRPr="0085757D" w14:paraId="3905DB10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F8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2AE" w14:textId="5E2836F5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of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 15 hybri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85C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98B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AA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88D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8E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110F" w:rsidRPr="0085757D" w14:paraId="640B51F0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C9D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69E" w14:textId="47D14A44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of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k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9FFE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AFE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CAC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F08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06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110F" w:rsidRPr="0085757D" w14:paraId="11C4E75D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522F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A16E" w14:textId="0B7BF086" w:rsidR="00CD110F" w:rsidRPr="0085757D" w:rsidRDefault="00CD110F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AFF5" w14:textId="2CC6F802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3047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B07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14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2672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110F" w:rsidRPr="0085757D" w14:paraId="06767A95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0E1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D808" w14:textId="085B509F" w:rsidR="00CD110F" w:rsidRPr="0085757D" w:rsidRDefault="001E69ED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tage of t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 </w:t>
            </w:r>
            <w:r w:rsidR="00CD110F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hybrids over check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585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1C0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5D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2275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D30C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110F" w:rsidRPr="0085757D" w14:paraId="42B679E4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A8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3C1" w14:textId="32308C39" w:rsidR="00CD110F" w:rsidRPr="0085757D" w:rsidRDefault="001E69ED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antage of </w:t>
            </w:r>
            <w:r w:rsidR="00CD110F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 hybrid over mean of check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D1D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E173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5B4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4D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529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110F" w:rsidRPr="0085757D" w14:paraId="0D282F09" w14:textId="77777777" w:rsidTr="00400AA8">
        <w:trPr>
          <w:trHeight w:val="2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0906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2C48" w14:textId="0B8043D9" w:rsidR="00CD110F" w:rsidRPr="0085757D" w:rsidRDefault="001E69ED" w:rsidP="000B1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antage of </w:t>
            </w:r>
            <w:r w:rsidR="00CD110F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 hybrid over the best check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9EC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CD61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10FB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2994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D5AD" w14:textId="77777777" w:rsidR="00CD110F" w:rsidRPr="0085757D" w:rsidRDefault="00CD110F" w:rsidP="000B18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9A11494" w14:textId="77777777" w:rsidR="00AC0235" w:rsidRPr="0085757D" w:rsidRDefault="00AC0235" w:rsidP="00AC023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39F6755" w14:textId="7D4685E6" w:rsidR="00CD110F" w:rsidRDefault="00CD11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8BD366" w14:textId="77777777" w:rsidR="00AC0235" w:rsidRPr="0085757D" w:rsidRDefault="00AC0235" w:rsidP="00AC0235">
      <w:pPr>
        <w:spacing w:after="0" w:line="240" w:lineRule="auto"/>
        <w:contextualSpacing/>
        <w:rPr>
          <w:rFonts w:ascii="Times New Roman" w:hAnsi="Times New Roman" w:cs="Times New Roman"/>
        </w:rPr>
        <w:sectPr w:rsidR="00AC0235" w:rsidRPr="0085757D" w:rsidSect="00CD110F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4BDB21" w14:textId="317A4DCE" w:rsidR="00AC0235" w:rsidRPr="0085757D" w:rsidRDefault="00CD110F" w:rsidP="005B3469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BB74E9">
        <w:rPr>
          <w:rFonts w:ascii="Times New Roman" w:hAnsi="Times New Roman" w:cs="Times New Roman"/>
        </w:rPr>
        <w:t>5</w:t>
      </w:r>
      <w:r w:rsidR="004560BB" w:rsidRPr="0085757D">
        <w:rPr>
          <w:rFonts w:ascii="Times New Roman" w:hAnsi="Times New Roman" w:cs="Times New Roman"/>
        </w:rPr>
        <w:t>: Means grain weight loss</w:t>
      </w:r>
      <w:r w:rsidR="00CE5B9B">
        <w:rPr>
          <w:rFonts w:ascii="Times New Roman" w:hAnsi="Times New Roman" w:cs="Times New Roman"/>
        </w:rPr>
        <w:t xml:space="preserve"> and</w:t>
      </w:r>
      <w:r w:rsidR="004560BB" w:rsidRPr="0085757D">
        <w:rPr>
          <w:rFonts w:ascii="Times New Roman" w:hAnsi="Times New Roman" w:cs="Times New Roman"/>
        </w:rPr>
        <w:t xml:space="preserve"> number of damaged kernels</w:t>
      </w:r>
      <w:r w:rsidR="00CE5B9B">
        <w:rPr>
          <w:rFonts w:ascii="Times New Roman" w:hAnsi="Times New Roman" w:cs="Times New Roman"/>
        </w:rPr>
        <w:t>,</w:t>
      </w:r>
      <w:r w:rsidR="004560BB" w:rsidRPr="0085757D">
        <w:rPr>
          <w:rFonts w:ascii="Times New Roman" w:hAnsi="Times New Roman" w:cs="Times New Roman"/>
        </w:rPr>
        <w:t xml:space="preserve"> weevil mortality </w:t>
      </w:r>
      <w:r w:rsidR="00177F18">
        <w:rPr>
          <w:rFonts w:ascii="Times New Roman" w:hAnsi="Times New Roman" w:cs="Times New Roman"/>
        </w:rPr>
        <w:t xml:space="preserve">and </w:t>
      </w:r>
      <w:r w:rsidR="0007527A">
        <w:rPr>
          <w:rFonts w:ascii="Times New Roman" w:hAnsi="Times New Roman" w:cs="Times New Roman"/>
        </w:rPr>
        <w:t xml:space="preserve">other weevil resistance </w:t>
      </w:r>
      <w:r w:rsidR="00177F18">
        <w:rPr>
          <w:rFonts w:ascii="Times New Roman" w:hAnsi="Times New Roman" w:cs="Times New Roman"/>
        </w:rPr>
        <w:t xml:space="preserve">parameters of the </w:t>
      </w:r>
      <w:r w:rsidR="004560BB" w:rsidRPr="00BD6BD5">
        <w:rPr>
          <w:rFonts w:ascii="Times New Roman" w:hAnsi="Times New Roman" w:cs="Times New Roman"/>
        </w:rPr>
        <w:t xml:space="preserve">15 </w:t>
      </w:r>
      <w:r w:rsidR="0039580E" w:rsidRPr="00BD6BD5">
        <w:rPr>
          <w:rFonts w:ascii="Times New Roman" w:hAnsi="Times New Roman" w:cs="Times New Roman"/>
        </w:rPr>
        <w:t>high-</w:t>
      </w:r>
      <w:r w:rsidR="004560BB" w:rsidRPr="00BD6BD5">
        <w:rPr>
          <w:rFonts w:ascii="Times New Roman" w:hAnsi="Times New Roman" w:cs="Times New Roman"/>
        </w:rPr>
        <w:t>yielding testcross hybrids and commercial checks</w:t>
      </w:r>
      <w:r w:rsidR="004560BB" w:rsidRPr="008575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4560BB" w:rsidRPr="0085757D">
        <w:rPr>
          <w:rFonts w:ascii="Times New Roman" w:hAnsi="Times New Roman" w:cs="Times New Roman"/>
        </w:rPr>
        <w:t xml:space="preserve">across four </w:t>
      </w:r>
      <w:r w:rsidR="007A35CE">
        <w:rPr>
          <w:rFonts w:ascii="Times New Roman" w:hAnsi="Times New Roman" w:cs="Times New Roman"/>
        </w:rPr>
        <w:t>environments</w:t>
      </w:r>
      <w:r w:rsidR="004560BB" w:rsidRPr="0085757D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3"/>
        <w:gridCol w:w="2085"/>
        <w:gridCol w:w="1480"/>
        <w:gridCol w:w="1480"/>
        <w:gridCol w:w="1107"/>
        <w:gridCol w:w="1503"/>
        <w:gridCol w:w="1208"/>
      </w:tblGrid>
      <w:tr w:rsidR="00BE6D98" w:rsidRPr="0085757D" w14:paraId="2260CF43" w14:textId="77777777" w:rsidTr="00BD6BD5">
        <w:trPr>
          <w:trHeight w:val="20"/>
        </w:trPr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22641F" w14:textId="77777777" w:rsidR="00BE6D98" w:rsidRPr="0085757D" w:rsidRDefault="00BE6D98" w:rsidP="00F47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67B8A8" w14:textId="439DC817" w:rsidR="00BE6D98" w:rsidRPr="0085757D" w:rsidRDefault="0060410A" w:rsidP="00F47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3ABC6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weight loss (g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817AE2" w14:textId="1711E30A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damaged </w:t>
            </w:r>
            <w:r w:rsidR="004C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4C61C6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el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41388" w14:textId="243FB174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vil </w:t>
            </w:r>
            <w:r w:rsidR="004C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4C61C6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ality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E23AB" w14:textId="7A405224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4C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4C61C6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t </w:t>
            </w:r>
            <w:r w:rsidR="004C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4C61C6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s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B3A19" w14:textId="109C2205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 of </w:t>
            </w:r>
            <w:r w:rsidR="004C61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C61C6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der 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)</w:t>
            </w:r>
          </w:p>
        </w:tc>
      </w:tr>
      <w:tr w:rsidR="00BE6D98" w:rsidRPr="0085757D" w14:paraId="55E5449B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12AE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992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1/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E4B4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9314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16E5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249D" w14:textId="07B39634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B37A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5136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277933C2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CCB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637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6/T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65EF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40EB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289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5C62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FD8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0CC067DC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5BE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473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8/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D6BD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C4A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637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4897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99B4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20F70670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1C0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E0B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4/T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CBB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EF04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791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6550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6E80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503672B2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A50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EAD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2/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FDA2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FED3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CFB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DBB3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46A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32E76489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46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F423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5/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A613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0C0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572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DD8B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FDED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661F7381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3C6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D21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8/T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DE61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1763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efghij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1D3D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72B2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j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DFB9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D6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D6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1405488B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7A6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8B3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5/T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1C5C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CD77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121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D21B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1B0B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53D361DD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447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21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6/TI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A4BF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1A6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24F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8E2C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F17F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4FDBEED8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51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E4D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7/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E327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04F7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619C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440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jk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E71C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1D48CD5A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DDC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F2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3/T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408F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79E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59FB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C6B5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jk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BD0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00A33B21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C054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6B3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9/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ACA3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B81D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14A3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A4D5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jk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3D59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014EA235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E0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6A6B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/T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41DD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C7E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A6B0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94B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j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F89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12590335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D9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3F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/T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0E84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A19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DEB3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D4AA0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jk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AE8C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42690632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3A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4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BD59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/T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F4E5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CEC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efghij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497F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C47B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efghijkl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9627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46EBA25D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9690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5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E975" w14:textId="77777777" w:rsidR="00BE6D98" w:rsidRPr="0085757D" w:rsidRDefault="00BE6D98" w:rsidP="00F47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EA7F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DE6E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090F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ef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8241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ghi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D08D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46FA661B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AE6A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02C" w14:textId="77777777" w:rsidR="00BE6D98" w:rsidRPr="0085757D" w:rsidRDefault="00BE6D98" w:rsidP="00F47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 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B5C0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f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8B00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4968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DC6A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3D336" w14:textId="77777777" w:rsidR="00BE6D98" w:rsidRPr="0085757D" w:rsidRDefault="00BE6D98" w:rsidP="00F47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6D98" w:rsidRPr="0085757D" w14:paraId="3D657612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916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AB37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59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814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444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3C0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479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7A4DED65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55B2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809A" w14:textId="78126581" w:rsidR="00BE6D98" w:rsidRPr="0085757D" w:rsidRDefault="008E2C76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65D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F45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D0D5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B09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FD3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BE6D98" w:rsidRPr="0085757D" w14:paraId="581DB8B4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438A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4C0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564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DA5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793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F3B5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2E2A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E6D98" w:rsidRPr="0085757D" w14:paraId="7C160BD5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BB1E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2CB0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E05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6BC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3118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36DE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B19F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74B607AE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D9D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4A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</w:t>
            </w:r>
            <w:r w:rsidRPr="00BD6B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7F52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3B2A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3F2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504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75B9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0A064E58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B77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33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of Top 15 hybrid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B29C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F345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DCA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2B31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21A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E6D98" w:rsidRPr="0085757D" w14:paraId="7027CEC5" w14:textId="77777777" w:rsidTr="00BD6BD5">
        <w:trPr>
          <w:trHeight w:val="20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32DA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A778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of Check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6B01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D8FC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214D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5413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63339" w14:textId="77777777" w:rsidR="00BE6D98" w:rsidRPr="0085757D" w:rsidRDefault="00BE6D98" w:rsidP="00BE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14:paraId="2D08C8CC" w14:textId="0501F744" w:rsidR="00BE6D98" w:rsidRPr="0085757D" w:rsidRDefault="00A555EB" w:rsidP="00AC0235">
      <w:pPr>
        <w:spacing w:after="0" w:line="240" w:lineRule="auto"/>
        <w:contextualSpacing/>
        <w:rPr>
          <w:rFonts w:ascii="Times New Roman" w:hAnsi="Times New Roman" w:cs="Times New Roman"/>
        </w:rPr>
        <w:sectPr w:rsidR="00BE6D98" w:rsidRPr="0085757D" w:rsidSect="00CD110F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5757D">
        <w:rPr>
          <w:rFonts w:ascii="Times New Roman" w:hAnsi="Times New Roman" w:cs="Times New Roman"/>
          <w:vertAlign w:val="superscript"/>
        </w:rPr>
        <w:t>NS</w:t>
      </w:r>
      <w:r w:rsidRPr="0085757D">
        <w:rPr>
          <w:rFonts w:ascii="Times New Roman" w:hAnsi="Times New Roman" w:cs="Times New Roman"/>
        </w:rPr>
        <w:t xml:space="preserve"> not significant</w:t>
      </w:r>
      <w:r w:rsidR="00F52266" w:rsidRPr="0085757D">
        <w:rPr>
          <w:rFonts w:ascii="Times New Roman" w:hAnsi="Times New Roman" w:cs="Times New Roman"/>
        </w:rPr>
        <w:t xml:space="preserve">, </w:t>
      </w:r>
      <w:r w:rsidRPr="0085757D">
        <w:rPr>
          <w:rFonts w:ascii="Times New Roman" w:hAnsi="Times New Roman" w:cs="Times New Roman"/>
          <w:vertAlign w:val="superscript"/>
        </w:rPr>
        <w:t>*, **, ***</w:t>
      </w:r>
      <w:r w:rsidR="00F52266" w:rsidRPr="0085757D">
        <w:rPr>
          <w:rFonts w:ascii="Times New Roman" w:hAnsi="Times New Roman" w:cs="Times New Roman"/>
        </w:rPr>
        <w:t xml:space="preserve"> denotes significant at </w:t>
      </w:r>
      <w:r w:rsidR="00F52266" w:rsidRPr="0085757D">
        <w:rPr>
          <w:rFonts w:ascii="Times New Roman" w:hAnsi="Times New Roman" w:cs="Times New Roman"/>
          <w:i/>
        </w:rPr>
        <w:t>P</w:t>
      </w:r>
      <w:r w:rsidRPr="0085757D">
        <w:rPr>
          <w:rFonts w:ascii="Times New Roman" w:hAnsi="Times New Roman" w:cs="Times New Roman"/>
        </w:rPr>
        <w:t xml:space="preserve"> &lt; 0.05, 0.01, an</w:t>
      </w:r>
      <w:r w:rsidR="00B37A2A">
        <w:rPr>
          <w:rFonts w:ascii="Times New Roman" w:hAnsi="Times New Roman" w:cs="Times New Roman"/>
        </w:rPr>
        <w:t>d</w:t>
      </w:r>
      <w:r w:rsidRPr="0085757D">
        <w:rPr>
          <w:rFonts w:ascii="Times New Roman" w:hAnsi="Times New Roman" w:cs="Times New Roman"/>
        </w:rPr>
        <w:t xml:space="preserve"> 0.001 respectively</w:t>
      </w:r>
      <w:r w:rsidR="00B37A2A">
        <w:rPr>
          <w:rFonts w:ascii="Times New Roman" w:hAnsi="Times New Roman" w:cs="Times New Roman"/>
        </w:rPr>
        <w:t>. M</w:t>
      </w:r>
      <w:r w:rsidR="00F52266" w:rsidRPr="0085757D">
        <w:rPr>
          <w:rFonts w:ascii="Times New Roman" w:hAnsi="Times New Roman" w:cs="Times New Roman"/>
        </w:rPr>
        <w:t xml:space="preserve">eans with the same letters in the same column are not significantly different </w:t>
      </w:r>
      <w:r w:rsidR="00B37A2A">
        <w:rPr>
          <w:rFonts w:ascii="Times New Roman" w:hAnsi="Times New Roman" w:cs="Times New Roman"/>
        </w:rPr>
        <w:t>according to</w:t>
      </w:r>
      <w:r w:rsidR="00B37A2A" w:rsidRPr="0085757D">
        <w:rPr>
          <w:rFonts w:ascii="Times New Roman" w:hAnsi="Times New Roman" w:cs="Times New Roman"/>
        </w:rPr>
        <w:t xml:space="preserve"> </w:t>
      </w:r>
      <w:r w:rsidR="00F52266" w:rsidRPr="0085757D">
        <w:rPr>
          <w:rFonts w:ascii="Times New Roman" w:hAnsi="Times New Roman" w:cs="Times New Roman"/>
        </w:rPr>
        <w:t>Fisher’s Protected LSD</w:t>
      </w:r>
      <w:r w:rsidR="00B37A2A">
        <w:rPr>
          <w:rFonts w:ascii="Times New Roman" w:hAnsi="Times New Roman" w:cs="Times New Roman"/>
        </w:rPr>
        <w:t>.</w:t>
      </w:r>
    </w:p>
    <w:p w14:paraId="26F0D9D2" w14:textId="77777777" w:rsidR="005B3469" w:rsidRDefault="005B3469" w:rsidP="00AC023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50BF275" w14:textId="4A47152F" w:rsidR="004560BB" w:rsidRPr="005B3469" w:rsidRDefault="00CD110F" w:rsidP="005B3469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B74E9">
        <w:rPr>
          <w:rFonts w:ascii="Times New Roman" w:hAnsi="Times New Roman" w:cs="Times New Roman"/>
        </w:rPr>
        <w:t>6</w:t>
      </w:r>
      <w:r w:rsidR="004560BB" w:rsidRPr="005B3469">
        <w:rPr>
          <w:rFonts w:ascii="Times New Roman" w:hAnsi="Times New Roman" w:cs="Times New Roman"/>
        </w:rPr>
        <w:t xml:space="preserve">: </w:t>
      </w:r>
      <w:r w:rsidR="0007527A">
        <w:rPr>
          <w:rFonts w:ascii="Times New Roman" w:hAnsi="Times New Roman" w:cs="Times New Roman"/>
        </w:rPr>
        <w:t>Pearson c</w:t>
      </w:r>
      <w:r w:rsidR="0007527A" w:rsidRPr="005B3469">
        <w:rPr>
          <w:rFonts w:ascii="Times New Roman" w:hAnsi="Times New Roman" w:cs="Times New Roman"/>
        </w:rPr>
        <w:t xml:space="preserve">orrelation </w:t>
      </w:r>
      <w:r w:rsidR="004560BB" w:rsidRPr="005B3469">
        <w:rPr>
          <w:rFonts w:ascii="Times New Roman" w:hAnsi="Times New Roman" w:cs="Times New Roman"/>
        </w:rPr>
        <w:t xml:space="preserve">coefficients </w:t>
      </w:r>
      <w:r w:rsidR="0007527A">
        <w:rPr>
          <w:rFonts w:ascii="Times New Roman" w:hAnsi="Times New Roman" w:cs="Times New Roman"/>
        </w:rPr>
        <w:t>among</w:t>
      </w:r>
      <w:r w:rsidR="0007527A" w:rsidRPr="005B3469">
        <w:rPr>
          <w:rFonts w:ascii="Times New Roman" w:hAnsi="Times New Roman" w:cs="Times New Roman"/>
        </w:rPr>
        <w:t xml:space="preserve"> </w:t>
      </w:r>
      <w:r w:rsidR="004560BB" w:rsidRPr="005B3469">
        <w:rPr>
          <w:rFonts w:ascii="Times New Roman" w:hAnsi="Times New Roman" w:cs="Times New Roman"/>
        </w:rPr>
        <w:t>maize weevil resistance parameters for</w:t>
      </w:r>
      <w:r w:rsidR="004560BB" w:rsidRPr="005B3469">
        <w:rPr>
          <w:rFonts w:ascii="Times New Roman" w:hAnsi="Times New Roman" w:cs="Times New Roman"/>
          <w:bCs/>
          <w:color w:val="000000"/>
        </w:rPr>
        <w:t xml:space="preserve"> 15 </w:t>
      </w:r>
      <w:r w:rsidR="0039580E" w:rsidRPr="005B3469">
        <w:rPr>
          <w:rFonts w:ascii="Times New Roman" w:hAnsi="Times New Roman" w:cs="Times New Roman"/>
          <w:bCs/>
          <w:color w:val="000000"/>
        </w:rPr>
        <w:t>high-</w:t>
      </w:r>
      <w:r w:rsidR="004560BB" w:rsidRPr="005B3469">
        <w:rPr>
          <w:rFonts w:ascii="Times New Roman" w:hAnsi="Times New Roman" w:cs="Times New Roman"/>
          <w:bCs/>
          <w:color w:val="000000"/>
        </w:rPr>
        <w:t xml:space="preserve">yielding testcross hybrids and commercial checks </w:t>
      </w:r>
      <w:r w:rsidR="004560BB" w:rsidRPr="005B3469">
        <w:rPr>
          <w:rFonts w:ascii="Times New Roman" w:hAnsi="Times New Roman" w:cs="Times New Roman"/>
        </w:rPr>
        <w:t xml:space="preserve">across four </w:t>
      </w:r>
      <w:r w:rsidR="007A35CE" w:rsidRPr="005B3469">
        <w:rPr>
          <w:rFonts w:ascii="Times New Roman" w:hAnsi="Times New Roman" w:cs="Times New Roman"/>
        </w:rPr>
        <w:t>environments</w:t>
      </w:r>
      <w:r w:rsidR="0007527A">
        <w:rPr>
          <w:rFonts w:ascii="Times New Roman" w:hAnsi="Times New Roman" w:cs="Times New Roman"/>
        </w:rPr>
        <w:t>.</w:t>
      </w:r>
      <w:r w:rsidR="004560BB" w:rsidRPr="005B3469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69"/>
        <w:gridCol w:w="1570"/>
        <w:gridCol w:w="1574"/>
        <w:gridCol w:w="990"/>
        <w:gridCol w:w="1136"/>
        <w:gridCol w:w="1120"/>
        <w:gridCol w:w="1117"/>
      </w:tblGrid>
      <w:tr w:rsidR="00BE6D98" w:rsidRPr="0085757D" w14:paraId="6E8A9E6E" w14:textId="77777777" w:rsidTr="003222D7">
        <w:trPr>
          <w:trHeight w:val="20"/>
        </w:trPr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13CC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4B88B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weight loss (g)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86CDC" w14:textId="65C7D21A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damaged </w:t>
            </w:r>
            <w:r w:rsidR="00C94199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el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50EE3" w14:textId="7D19999D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vil </w:t>
            </w:r>
            <w:r w:rsidR="00C94199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8E192" w14:textId="6130D9D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C94199"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it hol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28657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of powder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88B74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Texture</w:t>
            </w:r>
          </w:p>
        </w:tc>
      </w:tr>
      <w:tr w:rsidR="00BE6D98" w:rsidRPr="0085757D" w14:paraId="2023E377" w14:textId="77777777" w:rsidTr="003222D7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D22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 weight loss (g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612AE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77D1E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7D4EC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0203A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11748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6E032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5CA3A4B7" w14:textId="77777777" w:rsidTr="003222D7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051B" w14:textId="431AF6CF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damaged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el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8B1E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**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FBB1D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A30BC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C7709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F6CD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F1C0B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66E31F37" w14:textId="77777777" w:rsidTr="003222D7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EEB4" w14:textId="7C7B3072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vil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ality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2A48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0384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6C65B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45E03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76178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2444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133D617D" w14:textId="77777777" w:rsidTr="003222D7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6B01" w14:textId="6CE85E1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t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E007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**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3E2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*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BD7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FA9DA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3B536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BA81F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33688FF0" w14:textId="77777777" w:rsidTr="003222D7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C30A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of powder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2D2C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E951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BDD6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ACC8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8602D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E9149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13294723" w14:textId="77777777" w:rsidTr="003222D7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ABC0" w14:textId="296E9ABB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in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ure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BC1D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9CCB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061D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75BA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4FB0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DFB29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6D98" w:rsidRPr="0085757D" w14:paraId="26E77520" w14:textId="77777777" w:rsidTr="003222D7">
        <w:trPr>
          <w:trHeight w:val="20"/>
        </w:trPr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ACB21" w14:textId="1332D3E0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 </w:t>
            </w:r>
            <w:r w:rsidR="00A82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F7A6C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83503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67B45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3F557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7B3F8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FEEC4" w14:textId="77777777" w:rsidR="00BE6D98" w:rsidRPr="0085757D" w:rsidRDefault="00BE6D98" w:rsidP="00BE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**</w:t>
            </w:r>
          </w:p>
        </w:tc>
      </w:tr>
    </w:tbl>
    <w:p w14:paraId="18850EA4" w14:textId="3766AB61" w:rsidR="00A555EB" w:rsidRPr="0085757D" w:rsidRDefault="00A555EB" w:rsidP="00A555EB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5757D">
        <w:rPr>
          <w:rFonts w:ascii="Times New Roman" w:hAnsi="Times New Roman" w:cs="Times New Roman"/>
        </w:rPr>
        <w:t xml:space="preserve">*, **, *** denotes significant at </w:t>
      </w:r>
      <w:r w:rsidR="00C94199" w:rsidRPr="0085757D">
        <w:rPr>
          <w:rFonts w:ascii="Times New Roman" w:hAnsi="Times New Roman" w:cs="Times New Roman"/>
        </w:rPr>
        <w:t xml:space="preserve">P </w:t>
      </w:r>
      <w:r w:rsidRPr="0085757D">
        <w:rPr>
          <w:rFonts w:ascii="Times New Roman" w:hAnsi="Times New Roman" w:cs="Times New Roman"/>
        </w:rPr>
        <w:t>&lt; 0.05, 0.01, an 0.001 respectively</w:t>
      </w:r>
    </w:p>
    <w:p w14:paraId="1D521A94" w14:textId="77777777" w:rsidR="00806C9D" w:rsidRDefault="00806C9D" w:rsidP="00AC023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7DF68A" w14:textId="77777777" w:rsidR="00CE5B61" w:rsidRDefault="00CE5B61" w:rsidP="00AC023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CE5B61" w:rsidSect="00CD110F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E507183" w14:textId="5E080446" w:rsidR="00CE5B61" w:rsidRDefault="003C3CBD" w:rsidP="00AC023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CE5B61">
        <w:rPr>
          <w:rFonts w:ascii="Times New Roman" w:hAnsi="Times New Roman" w:cs="Times New Roman"/>
          <w:sz w:val="24"/>
          <w:szCs w:val="24"/>
        </w:rPr>
        <w:t xml:space="preserve"> Table </w:t>
      </w:r>
      <w:r w:rsidR="00BA00C6">
        <w:rPr>
          <w:rFonts w:ascii="Times New Roman" w:hAnsi="Times New Roman" w:cs="Times New Roman"/>
          <w:sz w:val="24"/>
          <w:szCs w:val="24"/>
        </w:rPr>
        <w:t>1</w:t>
      </w:r>
      <w:r w:rsidR="00CE5B6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Heritability 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variance decomposition </w:t>
      </w:r>
      <w:r w:rsidR="00BA00C6">
        <w:rPr>
          <w:rFonts w:ascii="Times New Roman" w:hAnsi="Times New Roman" w:cs="Times New Roman"/>
          <w:sz w:val="24"/>
          <w:szCs w:val="24"/>
        </w:rPr>
        <w:t>and</w:t>
      </w:r>
      <w:r w:rsidR="00BA00C6"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C94199">
        <w:rPr>
          <w:rFonts w:ascii="Times New Roman" w:hAnsi="Times New Roman" w:cs="Times New Roman"/>
          <w:bCs/>
          <w:color w:val="000000"/>
          <w:sz w:val="24"/>
          <w:szCs w:val="24"/>
        </w:rPr>
        <w:t>g</w:t>
      </w:r>
      <w:r w:rsidR="00BA00C6" w:rsidRPr="00BA00C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notype significance 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>for grain yiel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gronomic traits and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eevil resistance components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58 testcross hybrids and 2 check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for each</w:t>
      </w:r>
      <w:r w:rsidRPr="00400AA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nvironment in Uganda, 20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5"/>
        <w:gridCol w:w="680"/>
        <w:gridCol w:w="867"/>
        <w:gridCol w:w="759"/>
        <w:gridCol w:w="941"/>
        <w:gridCol w:w="696"/>
        <w:gridCol w:w="988"/>
        <w:gridCol w:w="973"/>
        <w:gridCol w:w="1426"/>
        <w:gridCol w:w="1352"/>
        <w:gridCol w:w="1376"/>
        <w:gridCol w:w="973"/>
      </w:tblGrid>
      <w:tr w:rsidR="004F60E9" w:rsidRPr="004F60E9" w14:paraId="0F2E67CF" w14:textId="77777777" w:rsidTr="003C3CBD">
        <w:trPr>
          <w:trHeight w:val="20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00856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C86E3" w14:textId="7498CA24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Grain </w:t>
            </w:r>
            <w:r w:rsidR="00A82E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eld (GY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F7C6C" w14:textId="248FC9AE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ays to </w:t>
            </w:r>
            <w:r w:rsidR="00A82E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thesis (AD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4F96C" w14:textId="3B38E2C4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Husk </w:t>
            </w:r>
            <w:r w:rsidR="00A82E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ver (HC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19B4D" w14:textId="106048C8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Grain </w:t>
            </w:r>
            <w:r w:rsidR="00A82E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ture (</w:t>
            </w:r>
            <w:proofErr w:type="spellStart"/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ex</w:t>
            </w:r>
            <w:proofErr w:type="spellEnd"/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F7E22" w14:textId="58D4D062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Ear </w:t>
            </w:r>
            <w:r w:rsidR="00A82E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pect (EA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16E227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eevil mortality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ED00D" w14:textId="68F86780" w:rsidR="00CE5B61" w:rsidRPr="00CE5B61" w:rsidRDefault="003C3CBD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Kernel </w:t>
            </w:r>
            <w:r w:rsidR="00CE5B61"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amag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B0736B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exit hole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88A8B" w14:textId="42B9591D" w:rsidR="00CE5B61" w:rsidRPr="00CE5B61" w:rsidRDefault="003C3CBD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Weight of </w:t>
            </w:r>
            <w:r w:rsidR="00CE5B61"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F7B297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eight of powder (g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B1842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rain weight loss (g)</w:t>
            </w:r>
          </w:p>
        </w:tc>
      </w:tr>
      <w:tr w:rsidR="004F60E9" w:rsidRPr="004F60E9" w14:paraId="7C109ABB" w14:textId="77777777" w:rsidTr="003C3CBD">
        <w:trPr>
          <w:trHeight w:val="20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11CC9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lindi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A016A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53AC4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C5A55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21C5C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6D913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29E12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A6EF3C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348A57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C18A0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996FB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1E165" w14:textId="77777777" w:rsidR="00CE5B61" w:rsidRPr="00CE5B61" w:rsidRDefault="00CE5B61" w:rsidP="00CE5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F60E9" w:rsidRPr="004F60E9" w14:paraId="2007FE90" w14:textId="77777777" w:rsidTr="003C3CBD">
        <w:trPr>
          <w:trHeight w:val="20"/>
        </w:trPr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FD3C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itability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9FA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37C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23F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7D9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FE6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011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043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119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92E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336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086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4F60E9" w:rsidRPr="004F60E9" w14:paraId="03C1FC82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A04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501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2D8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128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8CA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6F1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3E7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3FE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3.8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D8A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0.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76A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F70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B16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7</w:t>
            </w:r>
          </w:p>
        </w:tc>
      </w:tr>
      <w:tr w:rsidR="004F60E9" w:rsidRPr="004F60E9" w14:paraId="313594FD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BD06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ual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790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DAC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376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.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3C2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F7B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126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B4E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0.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0AF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3.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3B9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84E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084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3</w:t>
            </w:r>
          </w:p>
        </w:tc>
      </w:tr>
      <w:tr w:rsidR="004F60E9" w:rsidRPr="004F60E9" w14:paraId="3F06571B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77C9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Mea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5DF8" w14:textId="4F2272BA" w:rsidR="00CE5B61" w:rsidRPr="00CE5B61" w:rsidRDefault="00CE5B61" w:rsidP="005C5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5C5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C7FE" w14:textId="1A70D298" w:rsidR="00CE5B61" w:rsidRPr="00CE5B61" w:rsidRDefault="00CE5B61" w:rsidP="005C5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5C5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070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9AB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46E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407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097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29C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056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A83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2C7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</w:tr>
      <w:tr w:rsidR="004F60E9" w:rsidRPr="004F60E9" w14:paraId="62711F3E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7A47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DCF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F49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AD7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07B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0FD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82B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CD7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302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7E3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F93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E9D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3</w:t>
            </w:r>
          </w:p>
        </w:tc>
      </w:tr>
      <w:tr w:rsidR="004F60E9" w:rsidRPr="004F60E9" w14:paraId="08247484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7F91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A2B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F89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19E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D8C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5CE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223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893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459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C7AF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406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628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0</w:t>
            </w:r>
          </w:p>
        </w:tc>
      </w:tr>
      <w:tr w:rsidR="004F60E9" w:rsidRPr="004F60E9" w14:paraId="32305484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6AA84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significanc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87D7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3280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4A6C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E3C1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503F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710D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E2C0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CB2A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FB3C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F8DD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22B3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4F60E9" w:rsidRPr="004F60E9" w14:paraId="1084178A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11A4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713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D3A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610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A47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D35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FC0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C50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7CA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8F33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972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0EB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60E9" w:rsidRPr="004F60E9" w14:paraId="3F54B873" w14:textId="77777777" w:rsidTr="003C3CBD">
        <w:trPr>
          <w:trHeight w:val="20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7BE2F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kulw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7DBA2" w14:textId="343FED4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17F10" w14:textId="137E85C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45EE7" w14:textId="77DED39E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9B8CE" w14:textId="3A695AAC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39E76" w14:textId="76C83F24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2F6BA" w14:textId="7B2B2CEE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FF997" w14:textId="42679308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6DC4A" w14:textId="1A807B64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DD2D5" w14:textId="4E0A6ADE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E07F3" w14:textId="00B2A1B1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3D58F" w14:textId="5FF1AB03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F60E9" w:rsidRPr="004F60E9" w14:paraId="190E1399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E407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itabil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A89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DD1E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35C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C0F6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CE0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430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1EC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B8F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F10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A6F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EF4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4F60E9" w:rsidRPr="004F60E9" w14:paraId="6E2C50C9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9804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BD9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8E5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571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ABE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812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CD9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8FF3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5.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B7A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13.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FB4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81F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445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09</w:t>
            </w:r>
          </w:p>
        </w:tc>
      </w:tr>
      <w:tr w:rsidR="004F60E9" w:rsidRPr="004F60E9" w14:paraId="3D204309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1C0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ual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909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B17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E5B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.9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BCF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781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102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77E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4.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700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53.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877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F90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A9A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62</w:t>
            </w:r>
          </w:p>
        </w:tc>
      </w:tr>
      <w:tr w:rsidR="004F60E9" w:rsidRPr="004F60E9" w14:paraId="4D0DD494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822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Mea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738D" w14:textId="4F354967" w:rsidR="00CE5B61" w:rsidRPr="00CE5B61" w:rsidRDefault="00CE5B61" w:rsidP="005C5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  <w:r w:rsidR="005C5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D073" w14:textId="2AFA8E32" w:rsidR="00CE5B61" w:rsidRPr="00CE5B61" w:rsidRDefault="00CE5B61" w:rsidP="005C5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5C5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98A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267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ACD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B49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8BD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197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B9F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A9A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F1C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6</w:t>
            </w:r>
          </w:p>
        </w:tc>
      </w:tr>
      <w:tr w:rsidR="004F60E9" w:rsidRPr="004F60E9" w14:paraId="00DD2DDF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0C95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694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792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A04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150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ED4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DC6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BE1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844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698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B37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B2E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3</w:t>
            </w:r>
          </w:p>
        </w:tc>
      </w:tr>
      <w:tr w:rsidR="004F60E9" w:rsidRPr="004F60E9" w14:paraId="3C95A479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661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FD1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EF3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C9A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E54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B84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F7B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527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B29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5C3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6C6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E33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7</w:t>
            </w:r>
          </w:p>
        </w:tc>
      </w:tr>
      <w:tr w:rsidR="004F60E9" w:rsidRPr="004F60E9" w14:paraId="514A52E9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39A96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significanc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E442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9A04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787D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3CD4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5F14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6399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D096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FD98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86FE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9A75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4A35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4F60E9" w:rsidRPr="004F60E9" w14:paraId="43D9948E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917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F78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83D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6C3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0CA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ABE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527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B7F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52C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54A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07E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E6D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60E9" w:rsidRPr="004F60E9" w14:paraId="37E896F4" w14:textId="77777777" w:rsidTr="003C3CBD">
        <w:trPr>
          <w:trHeight w:val="20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4EC3F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getta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7EC80" w14:textId="553A7645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8CC81" w14:textId="3ED814C0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A612E" w14:textId="02A0E1DF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F0644" w14:textId="7105CC80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02F66" w14:textId="068335F4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74DF2" w14:textId="72B987D0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61A5A" w14:textId="529C1CEA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DB593" w14:textId="4A0E1B7E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BC228" w14:textId="1A418C7D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47F2D" w14:textId="5FB75779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FCAEC" w14:textId="17A3A26A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F60E9" w:rsidRPr="004F60E9" w14:paraId="0217E46C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D299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itabil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2E1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1C6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62C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F05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323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7F2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F6F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A4D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A5E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E07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1D8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4F60E9" w:rsidRPr="004F60E9" w14:paraId="232F085A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C52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FCD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4BA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EC9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0DE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62B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E41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EEC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EB4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22B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AB9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21D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4F60E9" w:rsidRPr="004F60E9" w14:paraId="710AAF27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36F7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ual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8C8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047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D7C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834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104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A40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5C6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4.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070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90.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898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DE6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231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52</w:t>
            </w:r>
          </w:p>
        </w:tc>
      </w:tr>
      <w:tr w:rsidR="004F60E9" w:rsidRPr="004F60E9" w14:paraId="59B13A32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5E09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Mea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444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3CC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324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C0C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71F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5BF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D10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581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E33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6B2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C39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</w:t>
            </w:r>
          </w:p>
        </w:tc>
      </w:tr>
      <w:tr w:rsidR="004F60E9" w:rsidRPr="004F60E9" w14:paraId="1FAF3E54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7A09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9E5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094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210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606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5A5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65F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9A1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2CEB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964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CED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54F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4F60E9" w:rsidRPr="004F60E9" w14:paraId="583FC3DE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D1E7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61A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ED8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B8C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32E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EA3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041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C48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C85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5BC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385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20E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46</w:t>
            </w:r>
          </w:p>
        </w:tc>
      </w:tr>
      <w:tr w:rsidR="004F60E9" w:rsidRPr="004F60E9" w14:paraId="1EE2D1C1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9F617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significanc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28D0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9E42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230A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1BFB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41CF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892B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04B0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BCE6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AE58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3B47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EFCB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F60E9" w:rsidRPr="004F60E9" w14:paraId="2213917F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8C96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4E8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6A6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F28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D6F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00C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72F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4EC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976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A26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49C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EA2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60E9" w:rsidRPr="004F60E9" w14:paraId="3D3F44A6" w14:textId="77777777" w:rsidTr="003C3CBD">
        <w:trPr>
          <w:trHeight w:val="20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1842F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rere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8F11E" w14:textId="7B9A6DBB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6D0E9" w14:textId="6E70AC19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93949" w14:textId="73871D03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779AB" w14:textId="2170E584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347EC" w14:textId="0321C250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B086A" w14:textId="412823DF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EC8FD" w14:textId="3BF4ED51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15CC4" w14:textId="3E411BF6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0904A" w14:textId="62DA768B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C2C7F" w14:textId="7202ABF4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3ADCB" w14:textId="6B8B9A56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F60E9" w:rsidRPr="004F60E9" w14:paraId="0FFD19BE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708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itabilit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4EF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956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50C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09B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764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DEC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3EF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FB3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A3F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1B73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E57D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4F60E9" w:rsidRPr="004F60E9" w14:paraId="03D5D145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55CD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9A2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92D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49E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AF1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BC5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AEF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5DF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1.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F94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4.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71F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C6C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6C4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2</w:t>
            </w:r>
          </w:p>
        </w:tc>
      </w:tr>
      <w:tr w:rsidR="004F60E9" w:rsidRPr="004F60E9" w14:paraId="08D7006A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EAE1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ual Varianc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970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A07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B70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.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26D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098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4AB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38C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2.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070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6.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BF3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01C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4CD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7</w:t>
            </w:r>
          </w:p>
        </w:tc>
      </w:tr>
      <w:tr w:rsidR="004F60E9" w:rsidRPr="004F60E9" w14:paraId="47A3A411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9A1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Mean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CF1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1BB8" w14:textId="3E475939" w:rsidR="00CE5B61" w:rsidRPr="00CE5B61" w:rsidRDefault="00CE5B61" w:rsidP="005C5B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</w:t>
            </w:r>
            <w:r w:rsidR="005C5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44A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6AB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3F2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B65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65D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16C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1ED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229D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8D1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</w:tr>
      <w:tr w:rsidR="004F60E9" w:rsidRPr="004F60E9" w14:paraId="57BD451D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EB8D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761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F93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A66B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13A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39F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B7B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7C9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954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8D0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FCE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7FC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9</w:t>
            </w:r>
          </w:p>
        </w:tc>
      </w:tr>
      <w:tr w:rsidR="004F60E9" w:rsidRPr="004F60E9" w14:paraId="4EE94DBF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4B3F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5DF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C1C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71C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45E4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25E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D6B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916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3BF2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5B61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4F0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F77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1</w:t>
            </w:r>
          </w:p>
        </w:tc>
      </w:tr>
      <w:tr w:rsidR="004F60E9" w:rsidRPr="004F60E9" w14:paraId="0A27FF5D" w14:textId="77777777" w:rsidTr="003C3CBD">
        <w:trPr>
          <w:trHeight w:val="2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8772B" w14:textId="77777777" w:rsidR="00CE5B61" w:rsidRPr="00CE5B61" w:rsidRDefault="00CE5B61" w:rsidP="00CE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 significanc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0A435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85B33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F741E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66C68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98C87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0DA1A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C0716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8C990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9425F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42509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D7AAC" w14:textId="77777777" w:rsidR="00CE5B61" w:rsidRPr="00CE5B61" w:rsidRDefault="00CE5B61" w:rsidP="00CE5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E5B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</w:tbl>
    <w:p w14:paraId="109DB9C4" w14:textId="77777777" w:rsidR="00CE5B61" w:rsidRPr="00AC0235" w:rsidRDefault="00CE5B61" w:rsidP="00AC023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E5B61" w:rsidRPr="00AC0235" w:rsidSect="00CE5B61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92A5C1" w15:done="0"/>
  <w15:commentEx w15:paraId="64B114F0" w15:done="0"/>
  <w15:commentEx w15:paraId="10B852D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2A5C1" w16cid:durableId="22F8589B"/>
  <w16cid:commentId w16cid:paraId="64B114F0" w16cid:durableId="22F85823"/>
  <w16cid:commentId w16cid:paraId="10B852D9" w16cid:durableId="22F8583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66360C" w14:textId="77777777" w:rsidR="001D22D4" w:rsidRDefault="001D22D4" w:rsidP="00B240D3">
      <w:pPr>
        <w:spacing w:after="0" w:line="240" w:lineRule="auto"/>
      </w:pPr>
      <w:r>
        <w:separator/>
      </w:r>
    </w:p>
  </w:endnote>
  <w:endnote w:type="continuationSeparator" w:id="0">
    <w:p w14:paraId="6D696C69" w14:textId="77777777" w:rsidR="001D22D4" w:rsidRDefault="001D22D4" w:rsidP="00B24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2189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AFD3C" w14:textId="77777777" w:rsidR="007B23E2" w:rsidRDefault="007B23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2D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B31C6C8" w14:textId="77777777" w:rsidR="007B23E2" w:rsidRDefault="007B23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24538" w14:textId="77777777" w:rsidR="001D22D4" w:rsidRDefault="001D22D4" w:rsidP="00B240D3">
      <w:pPr>
        <w:spacing w:after="0" w:line="240" w:lineRule="auto"/>
      </w:pPr>
      <w:r>
        <w:separator/>
      </w:r>
    </w:p>
  </w:footnote>
  <w:footnote w:type="continuationSeparator" w:id="0">
    <w:p w14:paraId="5D713FE9" w14:textId="77777777" w:rsidR="001D22D4" w:rsidRDefault="001D22D4" w:rsidP="00B240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2515D"/>
    <w:multiLevelType w:val="multilevel"/>
    <w:tmpl w:val="3A7273DE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>
    <w:nsid w:val="33D77841"/>
    <w:multiLevelType w:val="hybridMultilevel"/>
    <w:tmpl w:val="9ECC7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C4E93"/>
    <w:multiLevelType w:val="hybridMultilevel"/>
    <w:tmpl w:val="3EFE0A84"/>
    <w:lvl w:ilvl="0" w:tplc="A45E45D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BD1B1F"/>
    <w:multiLevelType w:val="hybridMultilevel"/>
    <w:tmpl w:val="540841F0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8231B5B"/>
    <w:multiLevelType w:val="hybridMultilevel"/>
    <w:tmpl w:val="427A9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B5335EF"/>
    <w:multiLevelType w:val="hybridMultilevel"/>
    <w:tmpl w:val="3DA8BD10"/>
    <w:lvl w:ilvl="0" w:tplc="C8F037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3F3914"/>
    <w:multiLevelType w:val="hybridMultilevel"/>
    <w:tmpl w:val="B7804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FA701B"/>
    <w:multiLevelType w:val="multilevel"/>
    <w:tmpl w:val="0C3EE208"/>
    <w:lvl w:ilvl="0">
      <w:start w:val="2"/>
      <w:numFmt w:val="decimal"/>
      <w:lvlText w:val="%1.0."/>
      <w:lvlJc w:val="left"/>
      <w:pPr>
        <w:ind w:left="360" w:hanging="360"/>
      </w:pPr>
      <w:rPr>
        <w:rFonts w:hint="default"/>
        <w:color w:val="231F20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color w:val="231F20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color w:val="231F20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color w:val="231F20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color w:val="231F20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color w:val="231F20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color w:val="231F20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color w:val="231F20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color w:val="231F20"/>
      </w:r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6"/>
  </w:num>
  <w:num w:numId="7">
    <w:abstractNumId w:val="2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rehire">
    <w15:presenceInfo w15:providerId="None" w15:userId="Werehi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NDYwNzaxMDM3MzZS0lEKTi0uzszPAykwNq8FAMhADAMtAAAA"/>
  </w:docVars>
  <w:rsids>
    <w:rsidRoot w:val="004E28F5"/>
    <w:rsid w:val="00011409"/>
    <w:rsid w:val="0001263F"/>
    <w:rsid w:val="000225A9"/>
    <w:rsid w:val="000305C1"/>
    <w:rsid w:val="00033078"/>
    <w:rsid w:val="0003367E"/>
    <w:rsid w:val="00044FA1"/>
    <w:rsid w:val="000576FD"/>
    <w:rsid w:val="00070038"/>
    <w:rsid w:val="0007527A"/>
    <w:rsid w:val="000813AA"/>
    <w:rsid w:val="000831FA"/>
    <w:rsid w:val="000931E6"/>
    <w:rsid w:val="00094E1E"/>
    <w:rsid w:val="000A7664"/>
    <w:rsid w:val="000B1866"/>
    <w:rsid w:val="000B2E34"/>
    <w:rsid w:val="000B7C60"/>
    <w:rsid w:val="000C30F7"/>
    <w:rsid w:val="000C655B"/>
    <w:rsid w:val="000D6EFD"/>
    <w:rsid w:val="000F0EB4"/>
    <w:rsid w:val="000F2863"/>
    <w:rsid w:val="00103DBF"/>
    <w:rsid w:val="00114485"/>
    <w:rsid w:val="00121235"/>
    <w:rsid w:val="001312CF"/>
    <w:rsid w:val="00143605"/>
    <w:rsid w:val="00145E8B"/>
    <w:rsid w:val="00150818"/>
    <w:rsid w:val="00151A1D"/>
    <w:rsid w:val="00154E0F"/>
    <w:rsid w:val="00156310"/>
    <w:rsid w:val="001600EB"/>
    <w:rsid w:val="00160BDC"/>
    <w:rsid w:val="00160F12"/>
    <w:rsid w:val="001645CC"/>
    <w:rsid w:val="00174407"/>
    <w:rsid w:val="00177F18"/>
    <w:rsid w:val="00180E86"/>
    <w:rsid w:val="00183044"/>
    <w:rsid w:val="00183D77"/>
    <w:rsid w:val="001928E7"/>
    <w:rsid w:val="00193034"/>
    <w:rsid w:val="00195619"/>
    <w:rsid w:val="001A03FD"/>
    <w:rsid w:val="001A2D68"/>
    <w:rsid w:val="001A5CCB"/>
    <w:rsid w:val="001B08A6"/>
    <w:rsid w:val="001B0A4A"/>
    <w:rsid w:val="001B42A2"/>
    <w:rsid w:val="001C10E9"/>
    <w:rsid w:val="001C3578"/>
    <w:rsid w:val="001C3B0A"/>
    <w:rsid w:val="001C6E8F"/>
    <w:rsid w:val="001C74A0"/>
    <w:rsid w:val="001D22D4"/>
    <w:rsid w:val="001E69ED"/>
    <w:rsid w:val="001E72B7"/>
    <w:rsid w:val="001F3DD3"/>
    <w:rsid w:val="002066C3"/>
    <w:rsid w:val="00206ADD"/>
    <w:rsid w:val="00211728"/>
    <w:rsid w:val="00211AD2"/>
    <w:rsid w:val="00216D29"/>
    <w:rsid w:val="00222EB0"/>
    <w:rsid w:val="00231A13"/>
    <w:rsid w:val="002331B9"/>
    <w:rsid w:val="00252E36"/>
    <w:rsid w:val="002555DB"/>
    <w:rsid w:val="00257550"/>
    <w:rsid w:val="00263B41"/>
    <w:rsid w:val="002645C9"/>
    <w:rsid w:val="00265BDC"/>
    <w:rsid w:val="00266BB2"/>
    <w:rsid w:val="002672BE"/>
    <w:rsid w:val="002738D0"/>
    <w:rsid w:val="00276AE0"/>
    <w:rsid w:val="0029174B"/>
    <w:rsid w:val="002935D3"/>
    <w:rsid w:val="00295E33"/>
    <w:rsid w:val="00297F0E"/>
    <w:rsid w:val="002A0078"/>
    <w:rsid w:val="002A4542"/>
    <w:rsid w:val="002A54C5"/>
    <w:rsid w:val="002B0EFB"/>
    <w:rsid w:val="002B22A2"/>
    <w:rsid w:val="002C3B28"/>
    <w:rsid w:val="002D5C58"/>
    <w:rsid w:val="002E0EA5"/>
    <w:rsid w:val="002E1B02"/>
    <w:rsid w:val="002E2656"/>
    <w:rsid w:val="002E50E2"/>
    <w:rsid w:val="002E7797"/>
    <w:rsid w:val="002F0B2E"/>
    <w:rsid w:val="002F0C74"/>
    <w:rsid w:val="002F254A"/>
    <w:rsid w:val="002F6CB7"/>
    <w:rsid w:val="00321655"/>
    <w:rsid w:val="003222D7"/>
    <w:rsid w:val="00323379"/>
    <w:rsid w:val="00323BEE"/>
    <w:rsid w:val="003255B1"/>
    <w:rsid w:val="00330AB7"/>
    <w:rsid w:val="0033144F"/>
    <w:rsid w:val="00341559"/>
    <w:rsid w:val="003475D3"/>
    <w:rsid w:val="00347709"/>
    <w:rsid w:val="003507CD"/>
    <w:rsid w:val="00353ADD"/>
    <w:rsid w:val="00355440"/>
    <w:rsid w:val="00365E10"/>
    <w:rsid w:val="00373885"/>
    <w:rsid w:val="00375BA4"/>
    <w:rsid w:val="0038129D"/>
    <w:rsid w:val="0038443A"/>
    <w:rsid w:val="00385E37"/>
    <w:rsid w:val="00386351"/>
    <w:rsid w:val="0039100C"/>
    <w:rsid w:val="003934AA"/>
    <w:rsid w:val="0039580E"/>
    <w:rsid w:val="00397B61"/>
    <w:rsid w:val="003A0B8E"/>
    <w:rsid w:val="003A16EF"/>
    <w:rsid w:val="003A3E21"/>
    <w:rsid w:val="003A5BAC"/>
    <w:rsid w:val="003C214C"/>
    <w:rsid w:val="003C3CBD"/>
    <w:rsid w:val="003C7E5C"/>
    <w:rsid w:val="003E5CDA"/>
    <w:rsid w:val="003E68FF"/>
    <w:rsid w:val="003F0456"/>
    <w:rsid w:val="003F28AC"/>
    <w:rsid w:val="003F2A90"/>
    <w:rsid w:val="003F43EC"/>
    <w:rsid w:val="003F5F64"/>
    <w:rsid w:val="00400AA8"/>
    <w:rsid w:val="004010DC"/>
    <w:rsid w:val="00401D99"/>
    <w:rsid w:val="004065F2"/>
    <w:rsid w:val="00412DC9"/>
    <w:rsid w:val="00413987"/>
    <w:rsid w:val="0041481D"/>
    <w:rsid w:val="00416F1F"/>
    <w:rsid w:val="00421EBB"/>
    <w:rsid w:val="00421FEE"/>
    <w:rsid w:val="004236F6"/>
    <w:rsid w:val="00425D18"/>
    <w:rsid w:val="00432E48"/>
    <w:rsid w:val="00442AC9"/>
    <w:rsid w:val="00446D2A"/>
    <w:rsid w:val="00453C6D"/>
    <w:rsid w:val="004560BB"/>
    <w:rsid w:val="00474D64"/>
    <w:rsid w:val="004758A1"/>
    <w:rsid w:val="0048071E"/>
    <w:rsid w:val="004840A4"/>
    <w:rsid w:val="004909E3"/>
    <w:rsid w:val="00495E4A"/>
    <w:rsid w:val="004A0E05"/>
    <w:rsid w:val="004A29DD"/>
    <w:rsid w:val="004A316C"/>
    <w:rsid w:val="004B01B1"/>
    <w:rsid w:val="004C183F"/>
    <w:rsid w:val="004C61C6"/>
    <w:rsid w:val="004D2BB7"/>
    <w:rsid w:val="004E0C33"/>
    <w:rsid w:val="004E28F5"/>
    <w:rsid w:val="004E35E1"/>
    <w:rsid w:val="004E43C9"/>
    <w:rsid w:val="004E5EBF"/>
    <w:rsid w:val="004F3E2E"/>
    <w:rsid w:val="004F60E9"/>
    <w:rsid w:val="004F6A4B"/>
    <w:rsid w:val="004F7024"/>
    <w:rsid w:val="00500D1C"/>
    <w:rsid w:val="005207F0"/>
    <w:rsid w:val="00526D58"/>
    <w:rsid w:val="00530643"/>
    <w:rsid w:val="005327EB"/>
    <w:rsid w:val="00534E52"/>
    <w:rsid w:val="00536413"/>
    <w:rsid w:val="00541587"/>
    <w:rsid w:val="00544686"/>
    <w:rsid w:val="00552EF9"/>
    <w:rsid w:val="0055601A"/>
    <w:rsid w:val="0055618B"/>
    <w:rsid w:val="005739D2"/>
    <w:rsid w:val="0059178C"/>
    <w:rsid w:val="00591C38"/>
    <w:rsid w:val="00591CC4"/>
    <w:rsid w:val="00597DF3"/>
    <w:rsid w:val="005A10CF"/>
    <w:rsid w:val="005A70A8"/>
    <w:rsid w:val="005B080E"/>
    <w:rsid w:val="005B3469"/>
    <w:rsid w:val="005B5137"/>
    <w:rsid w:val="005B7BD1"/>
    <w:rsid w:val="005C5B7C"/>
    <w:rsid w:val="005C6FBC"/>
    <w:rsid w:val="005D1D97"/>
    <w:rsid w:val="005D57DD"/>
    <w:rsid w:val="005D7317"/>
    <w:rsid w:val="005E3F2B"/>
    <w:rsid w:val="005E6A9A"/>
    <w:rsid w:val="005E7D58"/>
    <w:rsid w:val="005F1CD6"/>
    <w:rsid w:val="005F3B6D"/>
    <w:rsid w:val="005F4DD4"/>
    <w:rsid w:val="005F6284"/>
    <w:rsid w:val="005F6A96"/>
    <w:rsid w:val="005F7D1C"/>
    <w:rsid w:val="00603A9B"/>
    <w:rsid w:val="00603BF4"/>
    <w:rsid w:val="0060410A"/>
    <w:rsid w:val="00610851"/>
    <w:rsid w:val="00615D04"/>
    <w:rsid w:val="00626DC0"/>
    <w:rsid w:val="00627AE0"/>
    <w:rsid w:val="006319D0"/>
    <w:rsid w:val="006336F1"/>
    <w:rsid w:val="00637AAB"/>
    <w:rsid w:val="006419F1"/>
    <w:rsid w:val="00651E90"/>
    <w:rsid w:val="0065392B"/>
    <w:rsid w:val="00662AB4"/>
    <w:rsid w:val="00663CEE"/>
    <w:rsid w:val="00664A34"/>
    <w:rsid w:val="00672122"/>
    <w:rsid w:val="006778B8"/>
    <w:rsid w:val="00686D88"/>
    <w:rsid w:val="00692613"/>
    <w:rsid w:val="0069363F"/>
    <w:rsid w:val="00693FB9"/>
    <w:rsid w:val="006B6799"/>
    <w:rsid w:val="006C3E68"/>
    <w:rsid w:val="006C7200"/>
    <w:rsid w:val="006D0B5D"/>
    <w:rsid w:val="006D3C05"/>
    <w:rsid w:val="006E25E8"/>
    <w:rsid w:val="006E6212"/>
    <w:rsid w:val="006E6459"/>
    <w:rsid w:val="006F7CE5"/>
    <w:rsid w:val="00703F98"/>
    <w:rsid w:val="007050B8"/>
    <w:rsid w:val="00705357"/>
    <w:rsid w:val="00712927"/>
    <w:rsid w:val="00725103"/>
    <w:rsid w:val="00726F6F"/>
    <w:rsid w:val="007426B5"/>
    <w:rsid w:val="00742A5E"/>
    <w:rsid w:val="00747ECD"/>
    <w:rsid w:val="007507AA"/>
    <w:rsid w:val="007638C8"/>
    <w:rsid w:val="007670B3"/>
    <w:rsid w:val="007716F0"/>
    <w:rsid w:val="00771A7B"/>
    <w:rsid w:val="007770F7"/>
    <w:rsid w:val="0078662D"/>
    <w:rsid w:val="00791A38"/>
    <w:rsid w:val="0079346B"/>
    <w:rsid w:val="00794A8A"/>
    <w:rsid w:val="007977AD"/>
    <w:rsid w:val="007A35CE"/>
    <w:rsid w:val="007B23E2"/>
    <w:rsid w:val="007B62EE"/>
    <w:rsid w:val="007C6054"/>
    <w:rsid w:val="007C788D"/>
    <w:rsid w:val="007D140E"/>
    <w:rsid w:val="007D5487"/>
    <w:rsid w:val="007E45BF"/>
    <w:rsid w:val="007F041A"/>
    <w:rsid w:val="007F1A19"/>
    <w:rsid w:val="00804BCB"/>
    <w:rsid w:val="00805554"/>
    <w:rsid w:val="00806C9D"/>
    <w:rsid w:val="008213AC"/>
    <w:rsid w:val="00823615"/>
    <w:rsid w:val="00824019"/>
    <w:rsid w:val="00837529"/>
    <w:rsid w:val="008543CD"/>
    <w:rsid w:val="0085757D"/>
    <w:rsid w:val="00872AC1"/>
    <w:rsid w:val="00875D67"/>
    <w:rsid w:val="00880133"/>
    <w:rsid w:val="00885509"/>
    <w:rsid w:val="0089556A"/>
    <w:rsid w:val="008A435F"/>
    <w:rsid w:val="008B1579"/>
    <w:rsid w:val="008B1840"/>
    <w:rsid w:val="008B448A"/>
    <w:rsid w:val="008B71CF"/>
    <w:rsid w:val="008D382B"/>
    <w:rsid w:val="008D3B03"/>
    <w:rsid w:val="008D6BCD"/>
    <w:rsid w:val="008E2C76"/>
    <w:rsid w:val="008E3576"/>
    <w:rsid w:val="008F1E99"/>
    <w:rsid w:val="009077A9"/>
    <w:rsid w:val="0091341C"/>
    <w:rsid w:val="0091509C"/>
    <w:rsid w:val="0092086C"/>
    <w:rsid w:val="00921096"/>
    <w:rsid w:val="009239EC"/>
    <w:rsid w:val="00927A12"/>
    <w:rsid w:val="009466EA"/>
    <w:rsid w:val="009477CB"/>
    <w:rsid w:val="0095214A"/>
    <w:rsid w:val="00980534"/>
    <w:rsid w:val="00983B55"/>
    <w:rsid w:val="0098503F"/>
    <w:rsid w:val="00985D59"/>
    <w:rsid w:val="00995D85"/>
    <w:rsid w:val="009A2906"/>
    <w:rsid w:val="009A41DA"/>
    <w:rsid w:val="009B2D48"/>
    <w:rsid w:val="009C459B"/>
    <w:rsid w:val="009E1A62"/>
    <w:rsid w:val="009E26E6"/>
    <w:rsid w:val="009F1635"/>
    <w:rsid w:val="009F7D48"/>
    <w:rsid w:val="00A10CAA"/>
    <w:rsid w:val="00A11F45"/>
    <w:rsid w:val="00A1332A"/>
    <w:rsid w:val="00A3673D"/>
    <w:rsid w:val="00A43749"/>
    <w:rsid w:val="00A5099E"/>
    <w:rsid w:val="00A51C5B"/>
    <w:rsid w:val="00A52044"/>
    <w:rsid w:val="00A555EB"/>
    <w:rsid w:val="00A55EE6"/>
    <w:rsid w:val="00A5745D"/>
    <w:rsid w:val="00A602D8"/>
    <w:rsid w:val="00A6319F"/>
    <w:rsid w:val="00A65134"/>
    <w:rsid w:val="00A65902"/>
    <w:rsid w:val="00A67678"/>
    <w:rsid w:val="00A75F76"/>
    <w:rsid w:val="00A82E4F"/>
    <w:rsid w:val="00A8638E"/>
    <w:rsid w:val="00A86E43"/>
    <w:rsid w:val="00A90451"/>
    <w:rsid w:val="00AA2257"/>
    <w:rsid w:val="00AB11B2"/>
    <w:rsid w:val="00AB2B32"/>
    <w:rsid w:val="00AC0235"/>
    <w:rsid w:val="00AC3234"/>
    <w:rsid w:val="00AC38E6"/>
    <w:rsid w:val="00AC7851"/>
    <w:rsid w:val="00AD1A59"/>
    <w:rsid w:val="00AD77BA"/>
    <w:rsid w:val="00AE0F7C"/>
    <w:rsid w:val="00AF2AF4"/>
    <w:rsid w:val="00AF6328"/>
    <w:rsid w:val="00AF7CE0"/>
    <w:rsid w:val="00B072FE"/>
    <w:rsid w:val="00B14637"/>
    <w:rsid w:val="00B17C0E"/>
    <w:rsid w:val="00B240D3"/>
    <w:rsid w:val="00B3319D"/>
    <w:rsid w:val="00B37A2A"/>
    <w:rsid w:val="00B41035"/>
    <w:rsid w:val="00B6773C"/>
    <w:rsid w:val="00B702BC"/>
    <w:rsid w:val="00B80DA2"/>
    <w:rsid w:val="00B837AD"/>
    <w:rsid w:val="00B847C3"/>
    <w:rsid w:val="00B86BF1"/>
    <w:rsid w:val="00BA00C6"/>
    <w:rsid w:val="00BA66EE"/>
    <w:rsid w:val="00BB0627"/>
    <w:rsid w:val="00BB3CAB"/>
    <w:rsid w:val="00BB74E9"/>
    <w:rsid w:val="00BC530D"/>
    <w:rsid w:val="00BD6BD5"/>
    <w:rsid w:val="00BE4F0E"/>
    <w:rsid w:val="00BE6D98"/>
    <w:rsid w:val="00BE76D6"/>
    <w:rsid w:val="00BF1EEE"/>
    <w:rsid w:val="00BF28EA"/>
    <w:rsid w:val="00BF38EB"/>
    <w:rsid w:val="00BF689D"/>
    <w:rsid w:val="00C022A2"/>
    <w:rsid w:val="00C03A29"/>
    <w:rsid w:val="00C03E90"/>
    <w:rsid w:val="00C068F2"/>
    <w:rsid w:val="00C13B50"/>
    <w:rsid w:val="00C157E7"/>
    <w:rsid w:val="00C15EC6"/>
    <w:rsid w:val="00C16FED"/>
    <w:rsid w:val="00C214DE"/>
    <w:rsid w:val="00C22653"/>
    <w:rsid w:val="00C230A7"/>
    <w:rsid w:val="00C23581"/>
    <w:rsid w:val="00C262E2"/>
    <w:rsid w:val="00C3187E"/>
    <w:rsid w:val="00C34A0F"/>
    <w:rsid w:val="00C34FEC"/>
    <w:rsid w:val="00C36343"/>
    <w:rsid w:val="00C466A0"/>
    <w:rsid w:val="00C52FF7"/>
    <w:rsid w:val="00C57320"/>
    <w:rsid w:val="00C650D9"/>
    <w:rsid w:val="00C65932"/>
    <w:rsid w:val="00C82890"/>
    <w:rsid w:val="00C90D76"/>
    <w:rsid w:val="00C94199"/>
    <w:rsid w:val="00CA1243"/>
    <w:rsid w:val="00CB1C7C"/>
    <w:rsid w:val="00CB709F"/>
    <w:rsid w:val="00CD0AE5"/>
    <w:rsid w:val="00CD110F"/>
    <w:rsid w:val="00CE1722"/>
    <w:rsid w:val="00CE5B61"/>
    <w:rsid w:val="00CE5B9B"/>
    <w:rsid w:val="00CE6A8B"/>
    <w:rsid w:val="00CF4730"/>
    <w:rsid w:val="00CF494C"/>
    <w:rsid w:val="00D05621"/>
    <w:rsid w:val="00D12A91"/>
    <w:rsid w:val="00D22029"/>
    <w:rsid w:val="00D23AFA"/>
    <w:rsid w:val="00D545DE"/>
    <w:rsid w:val="00D54D7B"/>
    <w:rsid w:val="00D578D0"/>
    <w:rsid w:val="00D62711"/>
    <w:rsid w:val="00D7074C"/>
    <w:rsid w:val="00D72E42"/>
    <w:rsid w:val="00D7592E"/>
    <w:rsid w:val="00D77BDB"/>
    <w:rsid w:val="00D827F1"/>
    <w:rsid w:val="00D8541F"/>
    <w:rsid w:val="00DA248A"/>
    <w:rsid w:val="00DA2D38"/>
    <w:rsid w:val="00DB4A7F"/>
    <w:rsid w:val="00DB4E92"/>
    <w:rsid w:val="00DC57AB"/>
    <w:rsid w:val="00DD197B"/>
    <w:rsid w:val="00DD515C"/>
    <w:rsid w:val="00DD53B7"/>
    <w:rsid w:val="00DD6F48"/>
    <w:rsid w:val="00DE2EB8"/>
    <w:rsid w:val="00E0194B"/>
    <w:rsid w:val="00E01B14"/>
    <w:rsid w:val="00E0534F"/>
    <w:rsid w:val="00E06C9A"/>
    <w:rsid w:val="00E11ECB"/>
    <w:rsid w:val="00E137D6"/>
    <w:rsid w:val="00E14CE7"/>
    <w:rsid w:val="00E468ED"/>
    <w:rsid w:val="00E5070E"/>
    <w:rsid w:val="00E571EE"/>
    <w:rsid w:val="00E6369C"/>
    <w:rsid w:val="00E71F91"/>
    <w:rsid w:val="00E74BB4"/>
    <w:rsid w:val="00E84D90"/>
    <w:rsid w:val="00E97AB7"/>
    <w:rsid w:val="00EA1FFE"/>
    <w:rsid w:val="00EA642C"/>
    <w:rsid w:val="00EC4187"/>
    <w:rsid w:val="00ED06BF"/>
    <w:rsid w:val="00EE1010"/>
    <w:rsid w:val="00EE2631"/>
    <w:rsid w:val="00EE57BB"/>
    <w:rsid w:val="00EE5A74"/>
    <w:rsid w:val="00EE792D"/>
    <w:rsid w:val="00EF48D5"/>
    <w:rsid w:val="00EF531B"/>
    <w:rsid w:val="00EF727C"/>
    <w:rsid w:val="00F02948"/>
    <w:rsid w:val="00F0547C"/>
    <w:rsid w:val="00F07562"/>
    <w:rsid w:val="00F07C9A"/>
    <w:rsid w:val="00F10623"/>
    <w:rsid w:val="00F1690D"/>
    <w:rsid w:val="00F16D69"/>
    <w:rsid w:val="00F17D8B"/>
    <w:rsid w:val="00F2047C"/>
    <w:rsid w:val="00F20882"/>
    <w:rsid w:val="00F35A79"/>
    <w:rsid w:val="00F46D4A"/>
    <w:rsid w:val="00F47B1A"/>
    <w:rsid w:val="00F52266"/>
    <w:rsid w:val="00F56102"/>
    <w:rsid w:val="00F60FE9"/>
    <w:rsid w:val="00F654A0"/>
    <w:rsid w:val="00F656D2"/>
    <w:rsid w:val="00F71BC0"/>
    <w:rsid w:val="00F84DFC"/>
    <w:rsid w:val="00F87AFA"/>
    <w:rsid w:val="00F940C0"/>
    <w:rsid w:val="00F94280"/>
    <w:rsid w:val="00F94B1B"/>
    <w:rsid w:val="00F9684E"/>
    <w:rsid w:val="00FA3E8A"/>
    <w:rsid w:val="00FA72B6"/>
    <w:rsid w:val="00FA7B92"/>
    <w:rsid w:val="00FB4A9A"/>
    <w:rsid w:val="00FB4FB5"/>
    <w:rsid w:val="00FC1389"/>
    <w:rsid w:val="00FC189B"/>
    <w:rsid w:val="00FC52DE"/>
    <w:rsid w:val="00FD2195"/>
    <w:rsid w:val="00FD623F"/>
    <w:rsid w:val="00FE05B8"/>
    <w:rsid w:val="00FE211C"/>
    <w:rsid w:val="00FE50D8"/>
    <w:rsid w:val="00FF058D"/>
    <w:rsid w:val="00FF1C7B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16B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1C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6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C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C9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7C60"/>
  </w:style>
  <w:style w:type="paragraph" w:styleId="ListParagraph">
    <w:name w:val="List Paragraph"/>
    <w:basedOn w:val="Normal"/>
    <w:uiPriority w:val="34"/>
    <w:qFormat/>
    <w:rsid w:val="00183D7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A0E0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240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0D3"/>
  </w:style>
  <w:style w:type="paragraph" w:styleId="Footer">
    <w:name w:val="footer"/>
    <w:basedOn w:val="Normal"/>
    <w:link w:val="FooterChar"/>
    <w:uiPriority w:val="99"/>
    <w:unhideWhenUsed/>
    <w:rsid w:val="00B240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0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2B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65932"/>
    <w:rPr>
      <w:color w:val="800080" w:themeColor="followedHyperlink"/>
      <w:u w:val="single"/>
    </w:rPr>
  </w:style>
  <w:style w:type="character" w:customStyle="1" w:styleId="orcid-id-https">
    <w:name w:val="orcid-id-https"/>
    <w:basedOn w:val="DefaultParagraphFont"/>
    <w:rsid w:val="00EE10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1C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6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C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C9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7C60"/>
  </w:style>
  <w:style w:type="paragraph" w:styleId="ListParagraph">
    <w:name w:val="List Paragraph"/>
    <w:basedOn w:val="Normal"/>
    <w:uiPriority w:val="34"/>
    <w:qFormat/>
    <w:rsid w:val="00183D7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A0E0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240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0D3"/>
  </w:style>
  <w:style w:type="paragraph" w:styleId="Footer">
    <w:name w:val="footer"/>
    <w:basedOn w:val="Normal"/>
    <w:link w:val="FooterChar"/>
    <w:uiPriority w:val="99"/>
    <w:unhideWhenUsed/>
    <w:rsid w:val="00B240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0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2B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65932"/>
    <w:rPr>
      <w:color w:val="800080" w:themeColor="followedHyperlink"/>
      <w:u w:val="single"/>
    </w:rPr>
  </w:style>
  <w:style w:type="character" w:customStyle="1" w:styleId="orcid-id-https">
    <w:name w:val="orcid-id-https"/>
    <w:basedOn w:val="DefaultParagraphFont"/>
    <w:rsid w:val="00EE10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76850-DA16-4B45-9B18-29CFAE8CD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1</Words>
  <Characters>10035</Characters>
  <Application>Microsoft Office Word</Application>
  <DocSecurity>0</DocSecurity>
  <Lines>1115</Lines>
  <Paragraphs>7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Pyton</dc:creator>
  <cp:lastModifiedBy>Julius Pyton</cp:lastModifiedBy>
  <cp:revision>2</cp:revision>
  <cp:lastPrinted>2020-04-27T12:07:00Z</cp:lastPrinted>
  <dcterms:created xsi:type="dcterms:W3CDTF">2020-09-02T15:39:00Z</dcterms:created>
  <dcterms:modified xsi:type="dcterms:W3CDTF">2020-09-02T15:39:00Z</dcterms:modified>
</cp:coreProperties>
</file>